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49D24A" w14:textId="77777777" w:rsidR="001B2DDA" w:rsidRDefault="001B2DDA" w:rsidP="001B2DDA">
      <w:pPr>
        <w:pStyle w:val="Heading1"/>
      </w:pPr>
      <w:r>
        <w:t>APPENDIX A</w:t>
      </w:r>
    </w:p>
    <w:p w14:paraId="4215182E" w14:textId="77777777" w:rsidR="001B2DDA" w:rsidRDefault="001B2DDA" w:rsidP="001B2DDA">
      <w:r>
        <w:t>Contains code used to generate the statistics of the data. Takes a directory and reads in all the folder contained in it. Generates the dataset statistics and plots used to describe the dataset.</w:t>
      </w:r>
    </w:p>
    <w:p w14:paraId="3E4D7880" w14:textId="77777777" w:rsidR="001B2DDA" w:rsidRPr="008B6DFA" w:rsidRDefault="001B2DDA" w:rsidP="001B2DDA">
      <w:pPr>
        <w:pStyle w:val="code"/>
      </w:pPr>
      <w:r w:rsidRPr="008B6DFA">
        <w:t>import os</w:t>
      </w:r>
    </w:p>
    <w:p w14:paraId="3D14A489" w14:textId="77777777" w:rsidR="001B2DDA" w:rsidRPr="008B6DFA" w:rsidRDefault="001B2DDA" w:rsidP="001B2DDA">
      <w:pPr>
        <w:pStyle w:val="code"/>
      </w:pPr>
      <w:r w:rsidRPr="008B6DFA">
        <w:t>from os import path</w:t>
      </w:r>
    </w:p>
    <w:p w14:paraId="5BF8F409" w14:textId="77777777" w:rsidR="001B2DDA" w:rsidRPr="008B6DFA" w:rsidRDefault="001B2DDA" w:rsidP="001B2DDA">
      <w:pPr>
        <w:pStyle w:val="code"/>
      </w:pPr>
      <w:r w:rsidRPr="008B6DFA">
        <w:t>import xml.etree.ElementTree as ET</w:t>
      </w:r>
    </w:p>
    <w:p w14:paraId="78B6D60E" w14:textId="77777777" w:rsidR="001B2DDA" w:rsidRPr="008B6DFA" w:rsidRDefault="001B2DDA" w:rsidP="001B2DDA">
      <w:pPr>
        <w:pStyle w:val="code"/>
      </w:pPr>
      <w:r w:rsidRPr="008B6DFA">
        <w:t>import pandas as pd</w:t>
      </w:r>
    </w:p>
    <w:p w14:paraId="193EE0A8" w14:textId="77777777" w:rsidR="001B2DDA" w:rsidRPr="008B6DFA" w:rsidRDefault="001B2DDA" w:rsidP="001B2DDA">
      <w:pPr>
        <w:pStyle w:val="code"/>
      </w:pPr>
      <w:r w:rsidRPr="008B6DFA">
        <w:t>import matplotlib.pyplot as plt</w:t>
      </w:r>
    </w:p>
    <w:p w14:paraId="1C3D5364" w14:textId="77777777" w:rsidR="001B2DDA" w:rsidRPr="008B6DFA" w:rsidRDefault="001B2DDA" w:rsidP="001B2DDA">
      <w:pPr>
        <w:pStyle w:val="code"/>
      </w:pPr>
      <w:r w:rsidRPr="008B6DFA">
        <w:t>import numpy as np</w:t>
      </w:r>
    </w:p>
    <w:p w14:paraId="77B4EC4E" w14:textId="77777777" w:rsidR="001B2DDA" w:rsidRPr="008B6DFA" w:rsidRDefault="001B2DDA" w:rsidP="001B2DDA">
      <w:pPr>
        <w:pStyle w:val="code"/>
      </w:pPr>
    </w:p>
    <w:p w14:paraId="72DA6963" w14:textId="77777777" w:rsidR="001B2DDA" w:rsidRPr="008B6DFA" w:rsidRDefault="001B2DDA" w:rsidP="001B2DDA">
      <w:pPr>
        <w:pStyle w:val="code"/>
      </w:pPr>
      <w:r w:rsidRPr="008B6DFA">
        <w:t>class ReadXml:</w:t>
      </w:r>
    </w:p>
    <w:p w14:paraId="400A0150" w14:textId="77777777" w:rsidR="001B2DDA" w:rsidRPr="008B6DFA" w:rsidRDefault="001B2DDA" w:rsidP="001B2DDA">
      <w:pPr>
        <w:pStyle w:val="code"/>
      </w:pPr>
      <w:r w:rsidRPr="008B6DFA">
        <w:t xml:space="preserve">    '''</w:t>
      </w:r>
    </w:p>
    <w:p w14:paraId="5AE127C3" w14:textId="77777777" w:rsidR="001B2DDA" w:rsidRPr="008B6DFA" w:rsidRDefault="001B2DDA" w:rsidP="001B2DDA">
      <w:pPr>
        <w:pStyle w:val="code"/>
      </w:pPr>
      <w:r w:rsidRPr="008B6DFA">
        <w:t xml:space="preserve">    Class for reading XML files and getting bounding boxes</w:t>
      </w:r>
    </w:p>
    <w:p w14:paraId="0ABF4B8B" w14:textId="77777777" w:rsidR="001B2DDA" w:rsidRPr="008B6DFA" w:rsidRDefault="001B2DDA" w:rsidP="001B2DDA">
      <w:pPr>
        <w:pStyle w:val="code"/>
      </w:pPr>
      <w:r w:rsidRPr="008B6DFA">
        <w:t xml:space="preserve">    '''</w:t>
      </w:r>
    </w:p>
    <w:p w14:paraId="67C1D5F5" w14:textId="77777777" w:rsidR="001B2DDA" w:rsidRPr="008B6DFA" w:rsidRDefault="001B2DDA" w:rsidP="001B2DDA">
      <w:pPr>
        <w:pStyle w:val="code"/>
      </w:pPr>
      <w:r w:rsidRPr="008B6DFA">
        <w:t xml:space="preserve">    def __init__(self, mypath): #path = the JPG file</w:t>
      </w:r>
    </w:p>
    <w:p w14:paraId="1239F644" w14:textId="77777777" w:rsidR="001B2DDA" w:rsidRPr="008B6DFA" w:rsidRDefault="001B2DDA" w:rsidP="001B2DDA">
      <w:pPr>
        <w:pStyle w:val="code"/>
      </w:pPr>
      <w:r w:rsidRPr="008B6DFA">
        <w:t xml:space="preserve">        self.xmi, self.xma, self.ymi, self.yma, self.object_l = ([],[],[],[],[])</w:t>
      </w:r>
    </w:p>
    <w:p w14:paraId="54A95582" w14:textId="77777777" w:rsidR="001B2DDA" w:rsidRPr="008B6DFA" w:rsidRDefault="001B2DDA" w:rsidP="001B2DDA">
      <w:pPr>
        <w:pStyle w:val="code"/>
      </w:pPr>
      <w:r w:rsidRPr="008B6DFA">
        <w:t xml:space="preserve">        self.xmlpath = mypath[0:len(mypath) - 3] + 'xml' #get name of xml file</w:t>
      </w:r>
    </w:p>
    <w:p w14:paraId="7F424F03" w14:textId="77777777" w:rsidR="001B2DDA" w:rsidRPr="008B6DFA" w:rsidRDefault="001B2DDA" w:rsidP="001B2DDA">
      <w:pPr>
        <w:pStyle w:val="code"/>
      </w:pPr>
      <w:r w:rsidRPr="008B6DFA">
        <w:t xml:space="preserve">        self.total_pixels = []</w:t>
      </w:r>
    </w:p>
    <w:p w14:paraId="2DDE30C9" w14:textId="77777777" w:rsidR="001B2DDA" w:rsidRPr="008B6DFA" w:rsidRDefault="001B2DDA" w:rsidP="001B2DDA">
      <w:pPr>
        <w:pStyle w:val="code"/>
      </w:pPr>
      <w:r w:rsidRPr="008B6DFA">
        <w:t xml:space="preserve">        self.stats_dict = {'small':0,'medium':0,'large':0}</w:t>
      </w:r>
    </w:p>
    <w:p w14:paraId="40024AE3" w14:textId="77777777" w:rsidR="001B2DDA" w:rsidRPr="008B6DFA" w:rsidRDefault="001B2DDA" w:rsidP="001B2DDA">
      <w:pPr>
        <w:pStyle w:val="code"/>
      </w:pPr>
    </w:p>
    <w:p w14:paraId="32FFC553" w14:textId="77777777" w:rsidR="001B2DDA" w:rsidRPr="008B6DFA" w:rsidRDefault="001B2DDA" w:rsidP="001B2DDA">
      <w:pPr>
        <w:pStyle w:val="code"/>
      </w:pPr>
      <w:r w:rsidRPr="008B6DFA">
        <w:t xml:space="preserve">    def read_my_xml(self):</w:t>
      </w:r>
    </w:p>
    <w:p w14:paraId="1941D958" w14:textId="77777777" w:rsidR="001B2DDA" w:rsidRPr="008B6DFA" w:rsidRDefault="001B2DDA" w:rsidP="001B2DDA">
      <w:pPr>
        <w:pStyle w:val="code"/>
      </w:pPr>
      <w:r w:rsidRPr="008B6DFA">
        <w:t xml:space="preserve">        '''</w:t>
      </w:r>
    </w:p>
    <w:p w14:paraId="0E3BD6CB" w14:textId="77777777" w:rsidR="001B2DDA" w:rsidRPr="008B6DFA" w:rsidRDefault="001B2DDA" w:rsidP="001B2DDA">
      <w:pPr>
        <w:pStyle w:val="code"/>
      </w:pPr>
      <w:r w:rsidRPr="008B6DFA">
        <w:t xml:space="preserve">        Checks if XML file exists, read in all the objects, store in list.</w:t>
      </w:r>
    </w:p>
    <w:p w14:paraId="28ABEAB6" w14:textId="77777777" w:rsidR="001B2DDA" w:rsidRPr="008B6DFA" w:rsidRDefault="001B2DDA" w:rsidP="001B2DDA">
      <w:pPr>
        <w:pStyle w:val="code"/>
      </w:pPr>
      <w:r w:rsidRPr="008B6DFA">
        <w:t xml:space="preserve">        '''</w:t>
      </w:r>
    </w:p>
    <w:p w14:paraId="66580E19" w14:textId="77777777" w:rsidR="001B2DDA" w:rsidRPr="008B6DFA" w:rsidRDefault="001B2DDA" w:rsidP="001B2DDA">
      <w:pPr>
        <w:pStyle w:val="code"/>
      </w:pPr>
      <w:r w:rsidRPr="008B6DFA">
        <w:t xml:space="preserve">        if path.exists(self.xmlpath):</w:t>
      </w:r>
    </w:p>
    <w:p w14:paraId="5B21C7F2" w14:textId="77777777" w:rsidR="001B2DDA" w:rsidRPr="008B6DFA" w:rsidRDefault="001B2DDA" w:rsidP="001B2DDA">
      <w:pPr>
        <w:pStyle w:val="code"/>
      </w:pPr>
      <w:r w:rsidRPr="008B6DFA">
        <w:t xml:space="preserve">            root = ET.parse(self.xmlpath).getroot()</w:t>
      </w:r>
    </w:p>
    <w:p w14:paraId="3A007A36" w14:textId="77777777" w:rsidR="001B2DDA" w:rsidRPr="008B6DFA" w:rsidRDefault="001B2DDA" w:rsidP="001B2DDA">
      <w:pPr>
        <w:pStyle w:val="code"/>
      </w:pPr>
      <w:r w:rsidRPr="008B6DFA">
        <w:t xml:space="preserve">            for t_obs in root.findall('object'):</w:t>
      </w:r>
    </w:p>
    <w:p w14:paraId="3F5D47A7" w14:textId="77777777" w:rsidR="001B2DDA" w:rsidRPr="008B6DFA" w:rsidRDefault="001B2DDA" w:rsidP="001B2DDA">
      <w:pPr>
        <w:pStyle w:val="code"/>
      </w:pPr>
      <w:r w:rsidRPr="008B6DFA">
        <w:t xml:space="preserve">                self.object_l.append(t_obs.find('name').text)</w:t>
      </w:r>
    </w:p>
    <w:p w14:paraId="7892A9EE" w14:textId="77777777" w:rsidR="001B2DDA" w:rsidRPr="008B6DFA" w:rsidRDefault="001B2DDA" w:rsidP="001B2DDA">
      <w:pPr>
        <w:pStyle w:val="code"/>
      </w:pPr>
      <w:r w:rsidRPr="008B6DFA">
        <w:t xml:space="preserve">                self.xmi.append(int(t_obs.find('bndbox').find('xmin').text))</w:t>
      </w:r>
    </w:p>
    <w:p w14:paraId="2D8E0E9E" w14:textId="77777777" w:rsidR="001B2DDA" w:rsidRPr="008B6DFA" w:rsidRDefault="001B2DDA" w:rsidP="001B2DDA">
      <w:pPr>
        <w:pStyle w:val="code"/>
      </w:pPr>
      <w:r w:rsidRPr="008B6DFA">
        <w:t xml:space="preserve">                self.xma.append(int(t_obs.find('bndbox').find('xmax').text))</w:t>
      </w:r>
    </w:p>
    <w:p w14:paraId="3DD38051" w14:textId="77777777" w:rsidR="001B2DDA" w:rsidRPr="008B6DFA" w:rsidRDefault="001B2DDA" w:rsidP="001B2DDA">
      <w:pPr>
        <w:pStyle w:val="code"/>
      </w:pPr>
      <w:r w:rsidRPr="008B6DFA">
        <w:t xml:space="preserve">                self.ymi.append(int(t_obs.find('bndbox').find('ymin').text))</w:t>
      </w:r>
    </w:p>
    <w:p w14:paraId="75EE70C0" w14:textId="77777777" w:rsidR="001B2DDA" w:rsidRPr="008B6DFA" w:rsidRDefault="001B2DDA" w:rsidP="001B2DDA">
      <w:pPr>
        <w:pStyle w:val="code"/>
      </w:pPr>
      <w:r w:rsidRPr="008B6DFA">
        <w:t xml:space="preserve">                self.yma.append(int(t_obs.find('bndbox').find('ymax').text))</w:t>
      </w:r>
    </w:p>
    <w:p w14:paraId="576860F9" w14:textId="77777777" w:rsidR="001B2DDA" w:rsidRPr="008B6DFA" w:rsidRDefault="001B2DDA" w:rsidP="001B2DDA">
      <w:pPr>
        <w:pStyle w:val="code"/>
      </w:pPr>
    </w:p>
    <w:p w14:paraId="5A5D0799" w14:textId="77777777" w:rsidR="001B2DDA" w:rsidRPr="008B6DFA" w:rsidRDefault="001B2DDA" w:rsidP="001B2DDA">
      <w:pPr>
        <w:pStyle w:val="code"/>
      </w:pPr>
      <w:r w:rsidRPr="008B6DFA">
        <w:t xml:space="preserve">                #Add pixesl in box to list (can do stats on this later)</w:t>
      </w:r>
    </w:p>
    <w:p w14:paraId="3DF95BF0" w14:textId="77777777" w:rsidR="001B2DDA" w:rsidRPr="008B6DFA" w:rsidRDefault="001B2DDA" w:rsidP="001B2DDA">
      <w:pPr>
        <w:pStyle w:val="code"/>
      </w:pPr>
      <w:r w:rsidRPr="008B6DFA">
        <w:t xml:space="preserve">                self.total_pixels.append((self.xma[-1]</w:t>
      </w:r>
    </w:p>
    <w:p w14:paraId="2248DA7C" w14:textId="77777777" w:rsidR="001B2DDA" w:rsidRPr="008B6DFA" w:rsidRDefault="001B2DDA" w:rsidP="001B2DDA">
      <w:pPr>
        <w:pStyle w:val="code"/>
      </w:pPr>
      <w:r w:rsidRPr="008B6DFA">
        <w:t xml:space="preserve">                                             -self.xmi[-1])*</w:t>
      </w:r>
    </w:p>
    <w:p w14:paraId="5FF287C9" w14:textId="77777777" w:rsidR="001B2DDA" w:rsidRPr="008B6DFA" w:rsidRDefault="001B2DDA" w:rsidP="001B2DDA">
      <w:pPr>
        <w:pStyle w:val="code"/>
      </w:pPr>
      <w:r w:rsidRPr="008B6DFA">
        <w:t xml:space="preserve">                                            (self.yma[-1]-</w:t>
      </w:r>
    </w:p>
    <w:p w14:paraId="76500175" w14:textId="77777777" w:rsidR="001B2DDA" w:rsidRPr="008B6DFA" w:rsidRDefault="001B2DDA" w:rsidP="001B2DDA">
      <w:pPr>
        <w:pStyle w:val="code"/>
      </w:pPr>
      <w:r w:rsidRPr="008B6DFA">
        <w:t xml:space="preserve">                                             self.ymi[-1]))</w:t>
      </w:r>
    </w:p>
    <w:p w14:paraId="7654E4BB" w14:textId="77777777" w:rsidR="001B2DDA" w:rsidRPr="008B6DFA" w:rsidRDefault="001B2DDA" w:rsidP="001B2DDA">
      <w:pPr>
        <w:pStyle w:val="code"/>
      </w:pPr>
      <w:r w:rsidRPr="008B6DFA">
        <w:t xml:space="preserve">                #update the stats on the pixels</w:t>
      </w:r>
    </w:p>
    <w:p w14:paraId="31D7C442" w14:textId="77777777" w:rsidR="001B2DDA" w:rsidRPr="008B6DFA" w:rsidRDefault="001B2DDA" w:rsidP="001B2DDA">
      <w:pPr>
        <w:pStyle w:val="code"/>
      </w:pPr>
      <w:r w:rsidRPr="008B6DFA">
        <w:t xml:space="preserve">                self.update_pixel_stats(self.total_pixels[-1])</w:t>
      </w:r>
    </w:p>
    <w:p w14:paraId="3D90E83A" w14:textId="77777777" w:rsidR="001B2DDA" w:rsidRPr="008B6DFA" w:rsidRDefault="001B2DDA" w:rsidP="001B2DDA">
      <w:pPr>
        <w:pStyle w:val="code"/>
      </w:pPr>
      <w:r w:rsidRPr="008B6DFA">
        <w:t xml:space="preserve">        else:</w:t>
      </w:r>
    </w:p>
    <w:p w14:paraId="7B29C126" w14:textId="77777777" w:rsidR="001B2DDA" w:rsidRPr="008B6DFA" w:rsidRDefault="001B2DDA" w:rsidP="001B2DDA">
      <w:pPr>
        <w:pStyle w:val="code"/>
      </w:pPr>
      <w:r w:rsidRPr="008B6DFA">
        <w:t xml:space="preserve">            print('no file: ' + str(self.xmlpath))</w:t>
      </w:r>
    </w:p>
    <w:p w14:paraId="0BE3C4F8" w14:textId="77777777" w:rsidR="001B2DDA" w:rsidRPr="008B6DFA" w:rsidRDefault="001B2DDA" w:rsidP="001B2DDA">
      <w:pPr>
        <w:pStyle w:val="code"/>
      </w:pPr>
    </w:p>
    <w:p w14:paraId="3C0822CE" w14:textId="77777777" w:rsidR="001B2DDA" w:rsidRPr="008B6DFA" w:rsidRDefault="001B2DDA" w:rsidP="001B2DDA">
      <w:pPr>
        <w:pStyle w:val="code"/>
      </w:pPr>
      <w:r w:rsidRPr="008B6DFA">
        <w:t xml:space="preserve">    def update_pixel_stats(self, size):</w:t>
      </w:r>
    </w:p>
    <w:p w14:paraId="1F2C01F8" w14:textId="77777777" w:rsidR="001B2DDA" w:rsidRPr="008B6DFA" w:rsidRDefault="001B2DDA" w:rsidP="001B2DDA">
      <w:pPr>
        <w:pStyle w:val="code"/>
      </w:pPr>
      <w:r w:rsidRPr="008B6DFA">
        <w:t xml:space="preserve">        '''</w:t>
      </w:r>
    </w:p>
    <w:p w14:paraId="7654455B" w14:textId="77777777" w:rsidR="001B2DDA" w:rsidRPr="008B6DFA" w:rsidRDefault="001B2DDA" w:rsidP="001B2DDA">
      <w:pPr>
        <w:pStyle w:val="code"/>
      </w:pPr>
      <w:r w:rsidRPr="008B6DFA">
        <w:t xml:space="preserve">        Compare against small, medium, and large and update the dictonary</w:t>
      </w:r>
    </w:p>
    <w:p w14:paraId="19F5B217" w14:textId="77777777" w:rsidR="001B2DDA" w:rsidRPr="008B6DFA" w:rsidRDefault="001B2DDA" w:rsidP="001B2DDA">
      <w:pPr>
        <w:pStyle w:val="code"/>
      </w:pPr>
      <w:r w:rsidRPr="008B6DFA">
        <w:t xml:space="preserve">        '''</w:t>
      </w:r>
    </w:p>
    <w:p w14:paraId="01BDE3EB" w14:textId="77777777" w:rsidR="001B2DDA" w:rsidRPr="008B6DFA" w:rsidRDefault="001B2DDA" w:rsidP="001B2DDA">
      <w:pPr>
        <w:pStyle w:val="code"/>
      </w:pPr>
      <w:r w:rsidRPr="008B6DFA">
        <w:t xml:space="preserve">        if size&lt;=1024:</w:t>
      </w:r>
    </w:p>
    <w:p w14:paraId="6CDD4D64" w14:textId="77777777" w:rsidR="001B2DDA" w:rsidRPr="008B6DFA" w:rsidRDefault="001B2DDA" w:rsidP="001B2DDA">
      <w:pPr>
        <w:pStyle w:val="code"/>
      </w:pPr>
      <w:r w:rsidRPr="008B6DFA">
        <w:t xml:space="preserve">            #small</w:t>
      </w:r>
    </w:p>
    <w:p w14:paraId="00EED6D1" w14:textId="77777777" w:rsidR="001B2DDA" w:rsidRPr="008B6DFA" w:rsidRDefault="001B2DDA" w:rsidP="001B2DDA">
      <w:pPr>
        <w:pStyle w:val="code"/>
      </w:pPr>
      <w:r w:rsidRPr="008B6DFA">
        <w:t xml:space="preserve">            self.stats_dict['small']=self.stats_dict['small']+1</w:t>
      </w:r>
    </w:p>
    <w:p w14:paraId="65B3C01A" w14:textId="77777777" w:rsidR="001B2DDA" w:rsidRPr="008B6DFA" w:rsidRDefault="001B2DDA" w:rsidP="001B2DDA">
      <w:pPr>
        <w:pStyle w:val="code"/>
      </w:pPr>
      <w:r w:rsidRPr="008B6DFA">
        <w:t xml:space="preserve">        elif size&lt;9216:</w:t>
      </w:r>
    </w:p>
    <w:p w14:paraId="3BDD9DC8" w14:textId="77777777" w:rsidR="001B2DDA" w:rsidRPr="008B6DFA" w:rsidRDefault="001B2DDA" w:rsidP="001B2DDA">
      <w:pPr>
        <w:pStyle w:val="code"/>
      </w:pPr>
      <w:r w:rsidRPr="008B6DFA">
        <w:t xml:space="preserve">            #medium</w:t>
      </w:r>
    </w:p>
    <w:p w14:paraId="3FFADC05" w14:textId="77777777" w:rsidR="001B2DDA" w:rsidRPr="008B6DFA" w:rsidRDefault="001B2DDA" w:rsidP="001B2DDA">
      <w:pPr>
        <w:pStyle w:val="code"/>
      </w:pPr>
      <w:r w:rsidRPr="008B6DFA">
        <w:t xml:space="preserve">            self.stats_dict['medium']=self.stats_dict['medium']+1</w:t>
      </w:r>
    </w:p>
    <w:p w14:paraId="15D787E8" w14:textId="77777777" w:rsidR="001B2DDA" w:rsidRPr="008B6DFA" w:rsidRDefault="001B2DDA" w:rsidP="001B2DDA">
      <w:pPr>
        <w:pStyle w:val="code"/>
      </w:pPr>
      <w:r w:rsidRPr="008B6DFA">
        <w:t xml:space="preserve">        else:</w:t>
      </w:r>
    </w:p>
    <w:p w14:paraId="08858BD4" w14:textId="77777777" w:rsidR="001B2DDA" w:rsidRPr="008B6DFA" w:rsidRDefault="001B2DDA" w:rsidP="001B2DDA">
      <w:pPr>
        <w:pStyle w:val="code"/>
      </w:pPr>
      <w:r w:rsidRPr="008B6DFA">
        <w:t xml:space="preserve">            #large</w:t>
      </w:r>
    </w:p>
    <w:p w14:paraId="0651EE81" w14:textId="77777777" w:rsidR="001B2DDA" w:rsidRPr="008B6DFA" w:rsidRDefault="001B2DDA" w:rsidP="001B2DDA">
      <w:pPr>
        <w:pStyle w:val="code"/>
      </w:pPr>
      <w:r w:rsidRPr="008B6DFA">
        <w:t xml:space="preserve">            self.stats_dict['large']=self.stats_dict['large']+1</w:t>
      </w:r>
    </w:p>
    <w:p w14:paraId="10377DF8" w14:textId="77777777" w:rsidR="001B2DDA" w:rsidRPr="008B6DFA" w:rsidRDefault="001B2DDA" w:rsidP="001B2DDA">
      <w:pPr>
        <w:pStyle w:val="code"/>
      </w:pPr>
    </w:p>
    <w:p w14:paraId="3BE841ED" w14:textId="77777777" w:rsidR="001B2DDA" w:rsidRPr="008B6DFA" w:rsidRDefault="001B2DDA" w:rsidP="001B2DDA">
      <w:pPr>
        <w:pStyle w:val="code"/>
      </w:pPr>
      <w:r w:rsidRPr="008B6DFA">
        <w:t xml:space="preserve">    def get_total_boxes(self):</w:t>
      </w:r>
    </w:p>
    <w:p w14:paraId="5835E8BA" w14:textId="77777777" w:rsidR="001B2DDA" w:rsidRPr="008B6DFA" w:rsidRDefault="001B2DDA" w:rsidP="001B2DDA">
      <w:pPr>
        <w:pStyle w:val="code"/>
      </w:pPr>
      <w:r w:rsidRPr="008B6DFA">
        <w:lastRenderedPageBreak/>
        <w:t xml:space="preserve">        '''</w:t>
      </w:r>
    </w:p>
    <w:p w14:paraId="272E1A4A" w14:textId="77777777" w:rsidR="001B2DDA" w:rsidRPr="008B6DFA" w:rsidRDefault="001B2DDA" w:rsidP="001B2DDA">
      <w:pPr>
        <w:pStyle w:val="code"/>
      </w:pPr>
      <w:r w:rsidRPr="008B6DFA">
        <w:t xml:space="preserve">        Return number of boxes in XML</w:t>
      </w:r>
    </w:p>
    <w:p w14:paraId="2EB33FE2" w14:textId="77777777" w:rsidR="001B2DDA" w:rsidRPr="008B6DFA" w:rsidRDefault="001B2DDA" w:rsidP="001B2DDA">
      <w:pPr>
        <w:pStyle w:val="code"/>
      </w:pPr>
      <w:r w:rsidRPr="008B6DFA">
        <w:t xml:space="preserve">        '''</w:t>
      </w:r>
    </w:p>
    <w:p w14:paraId="2DA68104" w14:textId="77777777" w:rsidR="001B2DDA" w:rsidRPr="008B6DFA" w:rsidRDefault="001B2DDA" w:rsidP="001B2DDA">
      <w:pPr>
        <w:pStyle w:val="code"/>
      </w:pPr>
      <w:r w:rsidRPr="008B6DFA">
        <w:t xml:space="preserve">        return len(self.xmi)</w:t>
      </w:r>
    </w:p>
    <w:p w14:paraId="67B04DF8" w14:textId="77777777" w:rsidR="001B2DDA" w:rsidRPr="008B6DFA" w:rsidRDefault="001B2DDA" w:rsidP="001B2DDA">
      <w:pPr>
        <w:pStyle w:val="code"/>
      </w:pPr>
    </w:p>
    <w:p w14:paraId="71AC02ED" w14:textId="77777777" w:rsidR="001B2DDA" w:rsidRPr="008B6DFA" w:rsidRDefault="001B2DDA" w:rsidP="001B2DDA">
      <w:pPr>
        <w:pStyle w:val="code"/>
      </w:pPr>
      <w:r w:rsidRPr="008B6DFA">
        <w:t xml:space="preserve">    def get_pixels_list(self):</w:t>
      </w:r>
    </w:p>
    <w:p w14:paraId="6EF92426" w14:textId="77777777" w:rsidR="001B2DDA" w:rsidRPr="008B6DFA" w:rsidRDefault="001B2DDA" w:rsidP="001B2DDA">
      <w:pPr>
        <w:pStyle w:val="code"/>
      </w:pPr>
      <w:r w:rsidRPr="008B6DFA">
        <w:t xml:space="preserve">        '''</w:t>
      </w:r>
    </w:p>
    <w:p w14:paraId="66ECAEED" w14:textId="77777777" w:rsidR="001B2DDA" w:rsidRPr="008B6DFA" w:rsidRDefault="001B2DDA" w:rsidP="001B2DDA">
      <w:pPr>
        <w:pStyle w:val="code"/>
      </w:pPr>
      <w:r w:rsidRPr="008B6DFA">
        <w:t xml:space="preserve">        Return list showing number of pixesl in each box</w:t>
      </w:r>
    </w:p>
    <w:p w14:paraId="20FFB44F" w14:textId="77777777" w:rsidR="001B2DDA" w:rsidRPr="008B6DFA" w:rsidRDefault="001B2DDA" w:rsidP="001B2DDA">
      <w:pPr>
        <w:pStyle w:val="code"/>
      </w:pPr>
      <w:r w:rsidRPr="008B6DFA">
        <w:t xml:space="preserve">        '''</w:t>
      </w:r>
    </w:p>
    <w:p w14:paraId="0CB4F7FE" w14:textId="77777777" w:rsidR="001B2DDA" w:rsidRPr="008B6DFA" w:rsidRDefault="001B2DDA" w:rsidP="001B2DDA">
      <w:pPr>
        <w:pStyle w:val="code"/>
      </w:pPr>
      <w:r w:rsidRPr="008B6DFA">
        <w:t xml:space="preserve">        return self.total_pixels</w:t>
      </w:r>
    </w:p>
    <w:p w14:paraId="159A9515" w14:textId="77777777" w:rsidR="001B2DDA" w:rsidRPr="008B6DFA" w:rsidRDefault="001B2DDA" w:rsidP="001B2DDA">
      <w:pPr>
        <w:pStyle w:val="code"/>
      </w:pPr>
    </w:p>
    <w:p w14:paraId="6655F6E1" w14:textId="77777777" w:rsidR="001B2DDA" w:rsidRPr="008B6DFA" w:rsidRDefault="001B2DDA" w:rsidP="001B2DDA">
      <w:pPr>
        <w:pStyle w:val="code"/>
      </w:pPr>
      <w:r w:rsidRPr="008B6DFA">
        <w:t xml:space="preserve">    def get_objects_list(self):</w:t>
      </w:r>
    </w:p>
    <w:p w14:paraId="0AED150C" w14:textId="77777777" w:rsidR="001B2DDA" w:rsidRPr="008B6DFA" w:rsidRDefault="001B2DDA" w:rsidP="001B2DDA">
      <w:pPr>
        <w:pStyle w:val="code"/>
      </w:pPr>
      <w:r w:rsidRPr="008B6DFA">
        <w:t xml:space="preserve">        '''</w:t>
      </w:r>
    </w:p>
    <w:p w14:paraId="444D11C6" w14:textId="77777777" w:rsidR="001B2DDA" w:rsidRPr="008B6DFA" w:rsidRDefault="001B2DDA" w:rsidP="001B2DDA">
      <w:pPr>
        <w:pStyle w:val="code"/>
      </w:pPr>
      <w:r w:rsidRPr="008B6DFA">
        <w:t xml:space="preserve">        Return the list of objects, if used with getPixelsList can</w:t>
      </w:r>
    </w:p>
    <w:p w14:paraId="5BAFBD68" w14:textId="77777777" w:rsidR="001B2DDA" w:rsidRPr="008B6DFA" w:rsidRDefault="001B2DDA" w:rsidP="001B2DDA">
      <w:pPr>
        <w:pStyle w:val="code"/>
      </w:pPr>
      <w:r w:rsidRPr="008B6DFA">
        <w:t xml:space="preserve">        get dize distribution by types</w:t>
      </w:r>
    </w:p>
    <w:p w14:paraId="00022EE1" w14:textId="77777777" w:rsidR="001B2DDA" w:rsidRPr="008B6DFA" w:rsidRDefault="001B2DDA" w:rsidP="001B2DDA">
      <w:pPr>
        <w:pStyle w:val="code"/>
      </w:pPr>
      <w:r w:rsidRPr="008B6DFA">
        <w:t xml:space="preserve">        '''</w:t>
      </w:r>
    </w:p>
    <w:p w14:paraId="6ECD1705" w14:textId="77777777" w:rsidR="001B2DDA" w:rsidRPr="008B6DFA" w:rsidRDefault="001B2DDA" w:rsidP="001B2DDA">
      <w:pPr>
        <w:pStyle w:val="code"/>
      </w:pPr>
      <w:r w:rsidRPr="008B6DFA">
        <w:t xml:space="preserve">        return self.object_l</w:t>
      </w:r>
    </w:p>
    <w:p w14:paraId="4CF91E3E" w14:textId="77777777" w:rsidR="001B2DDA" w:rsidRPr="008B6DFA" w:rsidRDefault="001B2DDA" w:rsidP="001B2DDA">
      <w:pPr>
        <w:pStyle w:val="code"/>
      </w:pPr>
    </w:p>
    <w:p w14:paraId="0C0A08DE" w14:textId="77777777" w:rsidR="001B2DDA" w:rsidRPr="008B6DFA" w:rsidRDefault="001B2DDA" w:rsidP="001B2DDA">
      <w:pPr>
        <w:pStyle w:val="code"/>
      </w:pPr>
      <w:r w:rsidRPr="008B6DFA">
        <w:t xml:space="preserve">    def get_corners(self):</w:t>
      </w:r>
    </w:p>
    <w:p w14:paraId="7802E60A" w14:textId="77777777" w:rsidR="001B2DDA" w:rsidRPr="008B6DFA" w:rsidRDefault="001B2DDA" w:rsidP="001B2DDA">
      <w:pPr>
        <w:pStyle w:val="code"/>
      </w:pPr>
      <w:r w:rsidRPr="008B6DFA">
        <w:t xml:space="preserve">        '''</w:t>
      </w:r>
    </w:p>
    <w:p w14:paraId="22401315" w14:textId="77777777" w:rsidR="001B2DDA" w:rsidRPr="008B6DFA" w:rsidRDefault="001B2DDA" w:rsidP="001B2DDA">
      <w:pPr>
        <w:pStyle w:val="code"/>
      </w:pPr>
      <w:r w:rsidRPr="008B6DFA">
        <w:t xml:space="preserve">        Return type and (xmin, xmax, ymin, ymax)</w:t>
      </w:r>
    </w:p>
    <w:p w14:paraId="0F28D370" w14:textId="77777777" w:rsidR="001B2DDA" w:rsidRPr="008B6DFA" w:rsidRDefault="001B2DDA" w:rsidP="001B2DDA">
      <w:pPr>
        <w:pStyle w:val="code"/>
      </w:pPr>
      <w:r w:rsidRPr="008B6DFA">
        <w:t xml:space="preserve">        '''</w:t>
      </w:r>
    </w:p>
    <w:p w14:paraId="2C443C1E" w14:textId="77777777" w:rsidR="001B2DDA" w:rsidRPr="008B6DFA" w:rsidRDefault="001B2DDA" w:rsidP="001B2DDA">
      <w:pPr>
        <w:pStyle w:val="code"/>
      </w:pPr>
      <w:r w:rsidRPr="008B6DFA">
        <w:t xml:space="preserve">        return (self.object_l.pop(0), self.xmi.pop(0), self.ymi.pop(0), </w:t>
      </w:r>
    </w:p>
    <w:p w14:paraId="50C308DD" w14:textId="77777777" w:rsidR="001B2DDA" w:rsidRPr="008B6DFA" w:rsidRDefault="001B2DDA" w:rsidP="001B2DDA">
      <w:pPr>
        <w:pStyle w:val="code"/>
      </w:pPr>
      <w:r w:rsidRPr="008B6DFA">
        <w:t xml:space="preserve">                self.xma.pop(0), self.yma.pop(0))</w:t>
      </w:r>
    </w:p>
    <w:p w14:paraId="6537E870" w14:textId="77777777" w:rsidR="001B2DDA" w:rsidRPr="008B6DFA" w:rsidRDefault="001B2DDA" w:rsidP="001B2DDA">
      <w:pPr>
        <w:pStyle w:val="code"/>
      </w:pPr>
    </w:p>
    <w:p w14:paraId="2CDD0EF1" w14:textId="77777777" w:rsidR="001B2DDA" w:rsidRPr="008B6DFA" w:rsidRDefault="001B2DDA" w:rsidP="001B2DDA">
      <w:pPr>
        <w:pStyle w:val="code"/>
      </w:pPr>
      <w:r w:rsidRPr="008B6DFA">
        <w:t xml:space="preserve">    def get_pixel_stats(self):</w:t>
      </w:r>
    </w:p>
    <w:p w14:paraId="37930FDD" w14:textId="77777777" w:rsidR="001B2DDA" w:rsidRPr="008B6DFA" w:rsidRDefault="001B2DDA" w:rsidP="001B2DDA">
      <w:pPr>
        <w:pStyle w:val="code"/>
      </w:pPr>
      <w:r w:rsidRPr="008B6DFA">
        <w:t xml:space="preserve">        '''</w:t>
      </w:r>
    </w:p>
    <w:p w14:paraId="1FD462BC" w14:textId="77777777" w:rsidR="001B2DDA" w:rsidRPr="008B6DFA" w:rsidRDefault="001B2DDA" w:rsidP="001B2DDA">
      <w:pPr>
        <w:pStyle w:val="code"/>
      </w:pPr>
      <w:r w:rsidRPr="008B6DFA">
        <w:t xml:space="preserve">        Return dictonary showing the data about how many boxes in each</w:t>
      </w:r>
    </w:p>
    <w:p w14:paraId="31DC8AC8" w14:textId="77777777" w:rsidR="001B2DDA" w:rsidRPr="008B6DFA" w:rsidRDefault="001B2DDA" w:rsidP="001B2DDA">
      <w:pPr>
        <w:pStyle w:val="code"/>
      </w:pPr>
      <w:r w:rsidRPr="008B6DFA">
        <w:t xml:space="preserve">        small medium and large category</w:t>
      </w:r>
    </w:p>
    <w:p w14:paraId="74C4F53E" w14:textId="77777777" w:rsidR="001B2DDA" w:rsidRPr="008B6DFA" w:rsidRDefault="001B2DDA" w:rsidP="001B2DDA">
      <w:pPr>
        <w:pStyle w:val="code"/>
      </w:pPr>
      <w:r w:rsidRPr="008B6DFA">
        <w:t xml:space="preserve">        '''</w:t>
      </w:r>
    </w:p>
    <w:p w14:paraId="43013C84" w14:textId="77777777" w:rsidR="001B2DDA" w:rsidRPr="008B6DFA" w:rsidRDefault="001B2DDA" w:rsidP="001B2DDA">
      <w:pPr>
        <w:pStyle w:val="code"/>
      </w:pPr>
      <w:r w:rsidRPr="008B6DFA">
        <w:t xml:space="preserve">        return self.stats_dict</w:t>
      </w:r>
    </w:p>
    <w:p w14:paraId="217B6A7F" w14:textId="77777777" w:rsidR="001B2DDA" w:rsidRPr="008B6DFA" w:rsidRDefault="001B2DDA" w:rsidP="001B2DDA">
      <w:pPr>
        <w:pStyle w:val="code"/>
      </w:pPr>
    </w:p>
    <w:p w14:paraId="16B15C1C" w14:textId="77777777" w:rsidR="001B2DDA" w:rsidRPr="008B6DFA" w:rsidRDefault="001B2DDA" w:rsidP="001B2DDA">
      <w:pPr>
        <w:pStyle w:val="code"/>
      </w:pPr>
      <w:r w:rsidRPr="008B6DFA">
        <w:t>def get_folder_names(directory):</w:t>
      </w:r>
    </w:p>
    <w:p w14:paraId="2D276D13" w14:textId="77777777" w:rsidR="001B2DDA" w:rsidRPr="008B6DFA" w:rsidRDefault="001B2DDA" w:rsidP="001B2DDA">
      <w:pPr>
        <w:pStyle w:val="code"/>
      </w:pPr>
      <w:r w:rsidRPr="008B6DFA">
        <w:t xml:space="preserve">    '''</w:t>
      </w:r>
    </w:p>
    <w:p w14:paraId="5C902FA4" w14:textId="77777777" w:rsidR="001B2DDA" w:rsidRPr="008B6DFA" w:rsidRDefault="001B2DDA" w:rsidP="001B2DDA">
      <w:pPr>
        <w:pStyle w:val="code"/>
      </w:pPr>
      <w:r w:rsidRPr="008B6DFA">
        <w:t xml:space="preserve">    Get folders in the directory</w:t>
      </w:r>
    </w:p>
    <w:p w14:paraId="22809A32" w14:textId="77777777" w:rsidR="001B2DDA" w:rsidRPr="008B6DFA" w:rsidRDefault="001B2DDA" w:rsidP="001B2DDA">
      <w:pPr>
        <w:pStyle w:val="code"/>
      </w:pPr>
      <w:r w:rsidRPr="008B6DFA">
        <w:t xml:space="preserve">    '''</w:t>
      </w:r>
    </w:p>
    <w:p w14:paraId="3AA82E0E" w14:textId="77777777" w:rsidR="001B2DDA" w:rsidRPr="008B6DFA" w:rsidRDefault="001B2DDA" w:rsidP="001B2DDA">
      <w:pPr>
        <w:pStyle w:val="code"/>
      </w:pPr>
      <w:r w:rsidRPr="008B6DFA">
        <w:t xml:space="preserve">    folder_names = []</w:t>
      </w:r>
    </w:p>
    <w:p w14:paraId="60FBAA46" w14:textId="77777777" w:rsidR="001B2DDA" w:rsidRPr="008B6DFA" w:rsidRDefault="001B2DDA" w:rsidP="001B2DDA">
      <w:pPr>
        <w:pStyle w:val="code"/>
      </w:pPr>
      <w:r w:rsidRPr="008B6DFA">
        <w:t xml:space="preserve">    for items in os.listdir(directory):</w:t>
      </w:r>
    </w:p>
    <w:p w14:paraId="31C01B71" w14:textId="77777777" w:rsidR="001B2DDA" w:rsidRPr="008B6DFA" w:rsidRDefault="001B2DDA" w:rsidP="001B2DDA">
      <w:pPr>
        <w:pStyle w:val="code"/>
      </w:pPr>
      <w:r w:rsidRPr="008B6DFA">
        <w:t xml:space="preserve">        if os.path.isdir(os.path.join(directory, items)):</w:t>
      </w:r>
    </w:p>
    <w:p w14:paraId="31E999FD" w14:textId="77777777" w:rsidR="001B2DDA" w:rsidRPr="008B6DFA" w:rsidRDefault="001B2DDA" w:rsidP="001B2DDA">
      <w:pPr>
        <w:pStyle w:val="code"/>
      </w:pPr>
      <w:r w:rsidRPr="008B6DFA">
        <w:t xml:space="preserve">            folder_names.append(items)</w:t>
      </w:r>
    </w:p>
    <w:p w14:paraId="69C553E0" w14:textId="77777777" w:rsidR="001B2DDA" w:rsidRPr="008B6DFA" w:rsidRDefault="001B2DDA" w:rsidP="001B2DDA">
      <w:pPr>
        <w:pStyle w:val="code"/>
      </w:pPr>
      <w:r w:rsidRPr="008B6DFA">
        <w:t xml:space="preserve">    return folder_names</w:t>
      </w:r>
    </w:p>
    <w:p w14:paraId="522FB7D4" w14:textId="77777777" w:rsidR="001B2DDA" w:rsidRPr="008B6DFA" w:rsidRDefault="001B2DDA" w:rsidP="001B2DDA">
      <w:pPr>
        <w:pStyle w:val="code"/>
      </w:pPr>
    </w:p>
    <w:p w14:paraId="0BAC18BC" w14:textId="77777777" w:rsidR="001B2DDA" w:rsidRPr="008B6DFA" w:rsidRDefault="001B2DDA" w:rsidP="001B2DDA">
      <w:pPr>
        <w:pStyle w:val="code"/>
      </w:pPr>
      <w:r w:rsidRPr="008B6DFA">
        <w:t>def get_items(input_folder):</w:t>
      </w:r>
    </w:p>
    <w:p w14:paraId="643D9A2B" w14:textId="77777777" w:rsidR="001B2DDA" w:rsidRPr="008B6DFA" w:rsidRDefault="001B2DDA" w:rsidP="001B2DDA">
      <w:pPr>
        <w:pStyle w:val="code"/>
      </w:pPr>
      <w:r w:rsidRPr="008B6DFA">
        <w:t xml:space="preserve">    '''</w:t>
      </w:r>
    </w:p>
    <w:p w14:paraId="2A505477" w14:textId="77777777" w:rsidR="001B2DDA" w:rsidRPr="008B6DFA" w:rsidRDefault="001B2DDA" w:rsidP="001B2DDA">
      <w:pPr>
        <w:pStyle w:val="code"/>
      </w:pPr>
      <w:r w:rsidRPr="008B6DFA">
        <w:t xml:space="preserve">    List of image names in the folder</w:t>
      </w:r>
    </w:p>
    <w:p w14:paraId="66C521D5" w14:textId="77777777" w:rsidR="001B2DDA" w:rsidRPr="008B6DFA" w:rsidRDefault="001B2DDA" w:rsidP="001B2DDA">
      <w:pPr>
        <w:pStyle w:val="code"/>
      </w:pPr>
      <w:r w:rsidRPr="008B6DFA">
        <w:t xml:space="preserve">    '''</w:t>
      </w:r>
    </w:p>
    <w:p w14:paraId="33AFE8F5" w14:textId="77777777" w:rsidR="001B2DDA" w:rsidRPr="008B6DFA" w:rsidRDefault="001B2DDA" w:rsidP="001B2DDA">
      <w:pPr>
        <w:pStyle w:val="code"/>
      </w:pPr>
      <w:r w:rsidRPr="008B6DFA">
        <w:t xml:space="preserve">    imageNameList = [input_folder+x for x in os.listdir(input_folder) if x[-1]=='g']</w:t>
      </w:r>
    </w:p>
    <w:p w14:paraId="7E88CD27" w14:textId="77777777" w:rsidR="001B2DDA" w:rsidRPr="008B6DFA" w:rsidRDefault="001B2DDA" w:rsidP="001B2DDA">
      <w:pPr>
        <w:pStyle w:val="code"/>
      </w:pPr>
      <w:r w:rsidRPr="008B6DFA">
        <w:t xml:space="preserve">    return imageNameList</w:t>
      </w:r>
    </w:p>
    <w:p w14:paraId="61333C50" w14:textId="77777777" w:rsidR="001B2DDA" w:rsidRPr="008B6DFA" w:rsidRDefault="001B2DDA" w:rsidP="001B2DDA">
      <w:pPr>
        <w:pStyle w:val="code"/>
      </w:pPr>
    </w:p>
    <w:p w14:paraId="059DBFAE" w14:textId="77777777" w:rsidR="001B2DDA" w:rsidRPr="008B6DFA" w:rsidRDefault="001B2DDA" w:rsidP="001B2DDA">
      <w:pPr>
        <w:pStyle w:val="code"/>
      </w:pPr>
      <w:r w:rsidRPr="008B6DFA">
        <w:t>def real_xml_vals(imagelist):</w:t>
      </w:r>
    </w:p>
    <w:p w14:paraId="0FCF17EF" w14:textId="77777777" w:rsidR="001B2DDA" w:rsidRPr="008B6DFA" w:rsidRDefault="001B2DDA" w:rsidP="001B2DDA">
      <w:pPr>
        <w:pStyle w:val="code"/>
      </w:pPr>
      <w:r w:rsidRPr="008B6DFA">
        <w:t xml:space="preserve">    '''</w:t>
      </w:r>
    </w:p>
    <w:p w14:paraId="16D5D543" w14:textId="77777777" w:rsidR="001B2DDA" w:rsidRPr="008B6DFA" w:rsidRDefault="001B2DDA" w:rsidP="001B2DDA">
      <w:pPr>
        <w:pStyle w:val="code"/>
      </w:pPr>
      <w:r w:rsidRPr="008B6DFA">
        <w:t xml:space="preserve">    Get values from the XML files return in DataFrame</w:t>
      </w:r>
    </w:p>
    <w:p w14:paraId="24632FFA" w14:textId="77777777" w:rsidR="001B2DDA" w:rsidRPr="008B6DFA" w:rsidRDefault="001B2DDA" w:rsidP="001B2DDA">
      <w:pPr>
        <w:pStyle w:val="code"/>
      </w:pPr>
      <w:r w:rsidRPr="008B6DFA">
        <w:t xml:space="preserve">    '''</w:t>
      </w:r>
    </w:p>
    <w:p w14:paraId="0C344BFC" w14:textId="77777777" w:rsidR="001B2DDA" w:rsidRPr="008B6DFA" w:rsidRDefault="001B2DDA" w:rsidP="001B2DDA">
      <w:pPr>
        <w:pStyle w:val="code"/>
      </w:pPr>
      <w:r w:rsidRPr="008B6DFA">
        <w:t xml:space="preserve">    objectList, pixelList, numList = [],[],[]</w:t>
      </w:r>
    </w:p>
    <w:p w14:paraId="4D53C4EF" w14:textId="77777777" w:rsidR="001B2DDA" w:rsidRPr="008B6DFA" w:rsidRDefault="001B2DDA" w:rsidP="001B2DDA">
      <w:pPr>
        <w:pStyle w:val="code"/>
      </w:pPr>
      <w:r w:rsidRPr="008B6DFA">
        <w:t xml:space="preserve">    smallList, medList, largeList = [],[],[]</w:t>
      </w:r>
    </w:p>
    <w:p w14:paraId="21B6DC1E" w14:textId="77777777" w:rsidR="001B2DDA" w:rsidRPr="008B6DFA" w:rsidRDefault="001B2DDA" w:rsidP="001B2DDA">
      <w:pPr>
        <w:pStyle w:val="code"/>
      </w:pPr>
      <w:r w:rsidRPr="008B6DFA">
        <w:t xml:space="preserve">    for ii in imagelist:</w:t>
      </w:r>
    </w:p>
    <w:p w14:paraId="7F2735D3" w14:textId="77777777" w:rsidR="001B2DDA" w:rsidRPr="008B6DFA" w:rsidRDefault="001B2DDA" w:rsidP="001B2DDA">
      <w:pPr>
        <w:pStyle w:val="code"/>
      </w:pPr>
      <w:r w:rsidRPr="008B6DFA">
        <w:t xml:space="preserve">        val = ReadXml(ii)</w:t>
      </w:r>
    </w:p>
    <w:p w14:paraId="1E48D212" w14:textId="77777777" w:rsidR="001B2DDA" w:rsidRPr="008B6DFA" w:rsidRDefault="001B2DDA" w:rsidP="001B2DDA">
      <w:pPr>
        <w:pStyle w:val="code"/>
      </w:pPr>
      <w:r w:rsidRPr="008B6DFA">
        <w:t xml:space="preserve">        val.read_my_xml()</w:t>
      </w:r>
    </w:p>
    <w:p w14:paraId="6AAFBE19" w14:textId="77777777" w:rsidR="001B2DDA" w:rsidRPr="008B6DFA" w:rsidRDefault="001B2DDA" w:rsidP="001B2DDA">
      <w:pPr>
        <w:pStyle w:val="code"/>
      </w:pPr>
      <w:r w:rsidRPr="008B6DFA">
        <w:t xml:space="preserve">        objectList.append(val.get_objects_list())</w:t>
      </w:r>
    </w:p>
    <w:p w14:paraId="731CC2CF" w14:textId="77777777" w:rsidR="001B2DDA" w:rsidRPr="008B6DFA" w:rsidRDefault="001B2DDA" w:rsidP="001B2DDA">
      <w:pPr>
        <w:pStyle w:val="code"/>
      </w:pPr>
      <w:r w:rsidRPr="008B6DFA">
        <w:t xml:space="preserve">        pixelList.append(val.get_pixels_list())</w:t>
      </w:r>
    </w:p>
    <w:p w14:paraId="316A7776" w14:textId="77777777" w:rsidR="001B2DDA" w:rsidRPr="008B6DFA" w:rsidRDefault="001B2DDA" w:rsidP="001B2DDA">
      <w:pPr>
        <w:pStyle w:val="code"/>
      </w:pPr>
      <w:r w:rsidRPr="008B6DFA">
        <w:t xml:space="preserve">        numList.append(val.get_total_boxes())</w:t>
      </w:r>
    </w:p>
    <w:p w14:paraId="5C75B1DF" w14:textId="77777777" w:rsidR="001B2DDA" w:rsidRPr="008B6DFA" w:rsidRDefault="001B2DDA" w:rsidP="001B2DDA">
      <w:pPr>
        <w:pStyle w:val="code"/>
      </w:pPr>
      <w:r w:rsidRPr="008B6DFA">
        <w:t xml:space="preserve">        px_sizes = val.get_pixel_stats()</w:t>
      </w:r>
    </w:p>
    <w:p w14:paraId="2A35A735" w14:textId="77777777" w:rsidR="001B2DDA" w:rsidRPr="008B6DFA" w:rsidRDefault="001B2DDA" w:rsidP="001B2DDA">
      <w:pPr>
        <w:pStyle w:val="code"/>
      </w:pPr>
      <w:r w:rsidRPr="008B6DFA">
        <w:t xml:space="preserve">        smallList.append(px_sizes['small'])</w:t>
      </w:r>
    </w:p>
    <w:p w14:paraId="675C6502" w14:textId="77777777" w:rsidR="001B2DDA" w:rsidRPr="008B6DFA" w:rsidRDefault="001B2DDA" w:rsidP="001B2DDA">
      <w:pPr>
        <w:pStyle w:val="code"/>
      </w:pPr>
      <w:r w:rsidRPr="008B6DFA">
        <w:lastRenderedPageBreak/>
        <w:t xml:space="preserve">        medList.append(px_sizes['medium'])</w:t>
      </w:r>
    </w:p>
    <w:p w14:paraId="5E9BE5E0" w14:textId="77777777" w:rsidR="001B2DDA" w:rsidRPr="008B6DFA" w:rsidRDefault="001B2DDA" w:rsidP="001B2DDA">
      <w:pPr>
        <w:pStyle w:val="code"/>
      </w:pPr>
      <w:r w:rsidRPr="008B6DFA">
        <w:t xml:space="preserve">        largeList.append(px_sizes['large'])</w:t>
      </w:r>
    </w:p>
    <w:p w14:paraId="1DCEAEA6" w14:textId="77777777" w:rsidR="001B2DDA" w:rsidRPr="008B6DFA" w:rsidRDefault="001B2DDA" w:rsidP="001B2DDA">
      <w:pPr>
        <w:pStyle w:val="code"/>
      </w:pPr>
      <w:r w:rsidRPr="008B6DFA">
        <w:t xml:space="preserve">    #Convert to DataFrame</w:t>
      </w:r>
    </w:p>
    <w:p w14:paraId="1D0EDBD7" w14:textId="77777777" w:rsidR="001B2DDA" w:rsidRPr="008B6DFA" w:rsidRDefault="001B2DDA" w:rsidP="001B2DDA">
      <w:pPr>
        <w:pStyle w:val="code"/>
      </w:pPr>
      <w:r w:rsidRPr="008B6DFA">
        <w:t xml:space="preserve">    dfp = pd.DataFrame(pixelList, columns=max(numList)*['pixels'])</w:t>
      </w:r>
    </w:p>
    <w:p w14:paraId="5E149029" w14:textId="77777777" w:rsidR="001B2DDA" w:rsidRPr="008B6DFA" w:rsidRDefault="001B2DDA" w:rsidP="001B2DDA">
      <w:pPr>
        <w:pStyle w:val="code"/>
      </w:pPr>
      <w:r w:rsidRPr="008B6DFA">
        <w:t xml:space="preserve">    dfo = pd.DataFrame(objectList, columns=max(numList)*['objects'])</w:t>
      </w:r>
    </w:p>
    <w:p w14:paraId="55EB528E" w14:textId="77777777" w:rsidR="001B2DDA" w:rsidRPr="008B6DFA" w:rsidRDefault="001B2DDA" w:rsidP="001B2DDA">
      <w:pPr>
        <w:pStyle w:val="code"/>
      </w:pPr>
      <w:r w:rsidRPr="008B6DFA">
        <w:t xml:space="preserve">    my_data = pd.DataFrame(imagelist, columns = ['name'])</w:t>
      </w:r>
    </w:p>
    <w:p w14:paraId="3FCAED60" w14:textId="77777777" w:rsidR="001B2DDA" w:rsidRPr="008B6DFA" w:rsidRDefault="001B2DDA" w:rsidP="001B2DDA">
      <w:pPr>
        <w:pStyle w:val="code"/>
      </w:pPr>
      <w:r w:rsidRPr="008B6DFA">
        <w:t xml:space="preserve">    my_data['Num'] = numList</w:t>
      </w:r>
    </w:p>
    <w:p w14:paraId="670142E8" w14:textId="77777777" w:rsidR="001B2DDA" w:rsidRPr="008B6DFA" w:rsidRDefault="001B2DDA" w:rsidP="001B2DDA">
      <w:pPr>
        <w:pStyle w:val="code"/>
      </w:pPr>
      <w:r w:rsidRPr="008B6DFA">
        <w:t xml:space="preserve">    my_data['small'] = smallList</w:t>
      </w:r>
    </w:p>
    <w:p w14:paraId="36709F9D" w14:textId="77777777" w:rsidR="001B2DDA" w:rsidRPr="008B6DFA" w:rsidRDefault="001B2DDA" w:rsidP="001B2DDA">
      <w:pPr>
        <w:pStyle w:val="code"/>
      </w:pPr>
      <w:r w:rsidRPr="008B6DFA">
        <w:t xml:space="preserve">    my_data['medium'] = medList</w:t>
      </w:r>
    </w:p>
    <w:p w14:paraId="19A82201" w14:textId="77777777" w:rsidR="001B2DDA" w:rsidRPr="008B6DFA" w:rsidRDefault="001B2DDA" w:rsidP="001B2DDA">
      <w:pPr>
        <w:pStyle w:val="code"/>
      </w:pPr>
      <w:r w:rsidRPr="008B6DFA">
        <w:t xml:space="preserve">    my_data['large'] = largeList</w:t>
      </w:r>
    </w:p>
    <w:p w14:paraId="622D3D47" w14:textId="77777777" w:rsidR="001B2DDA" w:rsidRPr="008B6DFA" w:rsidRDefault="001B2DDA" w:rsidP="001B2DDA">
      <w:pPr>
        <w:pStyle w:val="code"/>
      </w:pPr>
      <w:r w:rsidRPr="008B6DFA">
        <w:t xml:space="preserve">    return pd.concat([my_data, dfp, dfo], axis=1)</w:t>
      </w:r>
    </w:p>
    <w:p w14:paraId="7C94C07B" w14:textId="77777777" w:rsidR="001B2DDA" w:rsidRPr="008B6DFA" w:rsidRDefault="001B2DDA" w:rsidP="001B2DDA">
      <w:pPr>
        <w:pStyle w:val="code"/>
      </w:pPr>
    </w:p>
    <w:p w14:paraId="71A919E7" w14:textId="77777777" w:rsidR="001B2DDA" w:rsidRPr="008B6DFA" w:rsidRDefault="001B2DDA" w:rsidP="001B2DDA">
      <w:pPr>
        <w:pStyle w:val="code"/>
      </w:pPr>
      <w:r w:rsidRPr="008B6DFA">
        <w:t>def total_by_type(mtpe, mydata):</w:t>
      </w:r>
    </w:p>
    <w:p w14:paraId="7F53B06B" w14:textId="77777777" w:rsidR="001B2DDA" w:rsidRPr="008B6DFA" w:rsidRDefault="001B2DDA" w:rsidP="001B2DDA">
      <w:pPr>
        <w:pStyle w:val="code"/>
      </w:pPr>
      <w:r w:rsidRPr="008B6DFA">
        <w:t xml:space="preserve">    '''</w:t>
      </w:r>
    </w:p>
    <w:p w14:paraId="48A402AA" w14:textId="77777777" w:rsidR="001B2DDA" w:rsidRPr="008B6DFA" w:rsidRDefault="001B2DDA" w:rsidP="001B2DDA">
      <w:pPr>
        <w:pStyle w:val="code"/>
      </w:pPr>
      <w:r w:rsidRPr="008B6DFA">
        <w:t xml:space="preserve">    Tally object types</w:t>
      </w:r>
    </w:p>
    <w:p w14:paraId="57070F18" w14:textId="77777777" w:rsidR="001B2DDA" w:rsidRPr="008B6DFA" w:rsidRDefault="001B2DDA" w:rsidP="001B2DDA">
      <w:pPr>
        <w:pStyle w:val="code"/>
      </w:pPr>
      <w:r w:rsidRPr="008B6DFA">
        <w:t xml:space="preserve">    mtpe is a string specifying the type (i.e. "bag", "trash", etc.)</w:t>
      </w:r>
    </w:p>
    <w:p w14:paraId="44DAF5AB" w14:textId="77777777" w:rsidR="001B2DDA" w:rsidRPr="008B6DFA" w:rsidRDefault="001B2DDA" w:rsidP="001B2DDA">
      <w:pPr>
        <w:pStyle w:val="code"/>
      </w:pPr>
      <w:r w:rsidRPr="008B6DFA">
        <w:t xml:space="preserve">    mydata is a data frame</w:t>
      </w:r>
    </w:p>
    <w:p w14:paraId="1F0F74D1" w14:textId="77777777" w:rsidR="001B2DDA" w:rsidRPr="008B6DFA" w:rsidRDefault="001B2DDA" w:rsidP="001B2DDA">
      <w:pPr>
        <w:pStyle w:val="code"/>
      </w:pPr>
      <w:r w:rsidRPr="008B6DFA">
        <w:t xml:space="preserve">    '''</w:t>
      </w:r>
    </w:p>
    <w:p w14:paraId="2F014BA5" w14:textId="77777777" w:rsidR="001B2DDA" w:rsidRPr="008B6DFA" w:rsidRDefault="001B2DDA" w:rsidP="001B2DDA">
      <w:pPr>
        <w:pStyle w:val="code"/>
      </w:pPr>
      <w:r w:rsidRPr="008B6DFA">
        <w:t xml:space="preserve">    object_mask = mydata == mtpe #mask by object type (bool result)</w:t>
      </w:r>
    </w:p>
    <w:p w14:paraId="5FBFCAFC" w14:textId="77777777" w:rsidR="001B2DDA" w:rsidRPr="008B6DFA" w:rsidRDefault="001B2DDA" w:rsidP="001B2DDA">
      <w:pPr>
        <w:pStyle w:val="code"/>
      </w:pPr>
      <w:r w:rsidRPr="008B6DFA">
        <w:t xml:space="preserve">    object_mask = object_mask.rename(columns={'objects': mtpe+'objects'})</w:t>
      </w:r>
    </w:p>
    <w:p w14:paraId="5BDB21C7" w14:textId="77777777" w:rsidR="001B2DDA" w:rsidRPr="008B6DFA" w:rsidRDefault="001B2DDA" w:rsidP="001B2DDA">
      <w:pPr>
        <w:pStyle w:val="code"/>
      </w:pPr>
      <w:r w:rsidRPr="008B6DFA">
        <w:t xml:space="preserve">    my_pixels = mydata.rename(columns={'pixels': mtpe+'objects'})</w:t>
      </w:r>
    </w:p>
    <w:p w14:paraId="00ABAF48" w14:textId="77777777" w:rsidR="001B2DDA" w:rsidRPr="008B6DFA" w:rsidRDefault="001B2DDA" w:rsidP="001B2DDA">
      <w:pPr>
        <w:pStyle w:val="code"/>
      </w:pPr>
      <w:r w:rsidRPr="008B6DFA">
        <w:t xml:space="preserve">    object_sizes = object_mask[mtpe+'objects']*my_pixels[mtpe+'objects']</w:t>
      </w:r>
    </w:p>
    <w:p w14:paraId="5570046B" w14:textId="77777777" w:rsidR="001B2DDA" w:rsidRPr="008B6DFA" w:rsidRDefault="001B2DDA" w:rsidP="001B2DDA">
      <w:pPr>
        <w:pStyle w:val="code"/>
      </w:pPr>
      <w:r w:rsidRPr="008B6DFA">
        <w:t xml:space="preserve">    total_objects = (object_sizes&gt; 0).sum().sum()</w:t>
      </w:r>
    </w:p>
    <w:p w14:paraId="45665D9B" w14:textId="77777777" w:rsidR="001B2DDA" w:rsidRPr="008B6DFA" w:rsidRDefault="001B2DDA" w:rsidP="001B2DDA">
      <w:pPr>
        <w:pStyle w:val="code"/>
      </w:pPr>
      <w:r w:rsidRPr="008B6DFA">
        <w:t xml:space="preserve">    return (total_objects, object_sizes)</w:t>
      </w:r>
    </w:p>
    <w:p w14:paraId="0321D55C" w14:textId="77777777" w:rsidR="001B2DDA" w:rsidRPr="008B6DFA" w:rsidRDefault="001B2DDA" w:rsidP="001B2DDA">
      <w:pPr>
        <w:pStyle w:val="code"/>
      </w:pPr>
    </w:p>
    <w:p w14:paraId="4402D9ED" w14:textId="77777777" w:rsidR="001B2DDA" w:rsidRPr="008B6DFA" w:rsidRDefault="001B2DDA" w:rsidP="001B2DDA">
      <w:pPr>
        <w:pStyle w:val="code"/>
      </w:pPr>
      <w:r w:rsidRPr="008B6DFA">
        <w:t>def get_distribution(my_input):</w:t>
      </w:r>
    </w:p>
    <w:p w14:paraId="3C6F3915" w14:textId="77777777" w:rsidR="001B2DDA" w:rsidRPr="008B6DFA" w:rsidRDefault="001B2DDA" w:rsidP="001B2DDA">
      <w:pPr>
        <w:pStyle w:val="code"/>
      </w:pPr>
      <w:r w:rsidRPr="008B6DFA">
        <w:t xml:space="preserve">    '''</w:t>
      </w:r>
    </w:p>
    <w:p w14:paraId="11EDBF43" w14:textId="77777777" w:rsidR="001B2DDA" w:rsidRPr="008B6DFA" w:rsidRDefault="001B2DDA" w:rsidP="001B2DDA">
      <w:pPr>
        <w:pStyle w:val="code"/>
      </w:pPr>
      <w:r w:rsidRPr="008B6DFA">
        <w:t xml:space="preserve">    Get distribution of objects. my_input = dataframe with objects</w:t>
      </w:r>
    </w:p>
    <w:p w14:paraId="68CF1EA4" w14:textId="77777777" w:rsidR="001B2DDA" w:rsidRPr="008B6DFA" w:rsidRDefault="001B2DDA" w:rsidP="001B2DDA">
      <w:pPr>
        <w:pStyle w:val="code"/>
      </w:pPr>
      <w:r w:rsidRPr="008B6DFA">
        <w:t xml:space="preserve">    '''</w:t>
      </w:r>
    </w:p>
    <w:p w14:paraId="6CD76758" w14:textId="77777777" w:rsidR="001B2DDA" w:rsidRPr="008B6DFA" w:rsidRDefault="001B2DDA" w:rsidP="001B2DDA">
      <w:pPr>
        <w:pStyle w:val="code"/>
      </w:pPr>
      <w:r w:rsidRPr="008B6DFA">
        <w:t xml:space="preserve">    mask = (my_input &gt; 0) &amp; (my_input &lt;= 1024) #small objects</w:t>
      </w:r>
    </w:p>
    <w:p w14:paraId="1EA49F25" w14:textId="77777777" w:rsidR="001B2DDA" w:rsidRPr="008B6DFA" w:rsidRDefault="001B2DDA" w:rsidP="001B2DDA">
      <w:pPr>
        <w:pStyle w:val="code"/>
      </w:pPr>
      <w:r w:rsidRPr="008B6DFA">
        <w:t xml:space="preserve">    small = mask.sum().sum()</w:t>
      </w:r>
    </w:p>
    <w:p w14:paraId="2C7A11CE" w14:textId="77777777" w:rsidR="001B2DDA" w:rsidRPr="008B6DFA" w:rsidRDefault="001B2DDA" w:rsidP="001B2DDA">
      <w:pPr>
        <w:pStyle w:val="code"/>
      </w:pPr>
      <w:r w:rsidRPr="008B6DFA">
        <w:t xml:space="preserve">    mask2 = (my_input &gt; 1024) &amp; (my_input &lt; 9216) #medium objects</w:t>
      </w:r>
    </w:p>
    <w:p w14:paraId="6209CAA0" w14:textId="77777777" w:rsidR="001B2DDA" w:rsidRPr="008B6DFA" w:rsidRDefault="001B2DDA" w:rsidP="001B2DDA">
      <w:pPr>
        <w:pStyle w:val="code"/>
      </w:pPr>
      <w:r w:rsidRPr="008B6DFA">
        <w:t xml:space="preserve">    medium = mask2.sum().sum()</w:t>
      </w:r>
    </w:p>
    <w:p w14:paraId="2CAF3E35" w14:textId="77777777" w:rsidR="001B2DDA" w:rsidRPr="008B6DFA" w:rsidRDefault="001B2DDA" w:rsidP="001B2DDA">
      <w:pPr>
        <w:pStyle w:val="code"/>
      </w:pPr>
      <w:r w:rsidRPr="008B6DFA">
        <w:t xml:space="preserve">    large = (my_input&gt;=9216).sum().sum()</w:t>
      </w:r>
    </w:p>
    <w:p w14:paraId="59F2482D" w14:textId="77777777" w:rsidR="001B2DDA" w:rsidRPr="008B6DFA" w:rsidRDefault="001B2DDA" w:rsidP="001B2DDA">
      <w:pPr>
        <w:pStyle w:val="code"/>
      </w:pPr>
      <w:r w:rsidRPr="008B6DFA">
        <w:t xml:space="preserve">    return [small, medium, large]</w:t>
      </w:r>
    </w:p>
    <w:p w14:paraId="3EC7C6C8" w14:textId="77777777" w:rsidR="001B2DDA" w:rsidRPr="008B6DFA" w:rsidRDefault="001B2DDA" w:rsidP="001B2DDA">
      <w:pPr>
        <w:pStyle w:val="code"/>
      </w:pPr>
    </w:p>
    <w:p w14:paraId="1121B7BB" w14:textId="77777777" w:rsidR="001B2DDA" w:rsidRPr="008B6DFA" w:rsidRDefault="001B2DDA" w:rsidP="001B2DDA">
      <w:pPr>
        <w:pStyle w:val="code"/>
      </w:pPr>
      <w:r w:rsidRPr="008B6DFA">
        <w:t>INPUT_FOLDER = "./2021_2022_2023_CleanData/"</w:t>
      </w:r>
    </w:p>
    <w:p w14:paraId="559248F0" w14:textId="77777777" w:rsidR="001B2DDA" w:rsidRPr="008B6DFA" w:rsidRDefault="001B2DDA" w:rsidP="001B2DDA">
      <w:pPr>
        <w:pStyle w:val="code"/>
      </w:pPr>
    </w:p>
    <w:p w14:paraId="68050E61" w14:textId="77777777" w:rsidR="001B2DDA" w:rsidRPr="008B6DFA" w:rsidRDefault="001B2DDA" w:rsidP="001B2DDA">
      <w:pPr>
        <w:pStyle w:val="code"/>
      </w:pPr>
      <w:r w:rsidRPr="008B6DFA">
        <w:t>#get all the folders</w:t>
      </w:r>
    </w:p>
    <w:p w14:paraId="25058E5C" w14:textId="77777777" w:rsidR="001B2DDA" w:rsidRPr="008B6DFA" w:rsidRDefault="001B2DDA" w:rsidP="001B2DDA">
      <w:pPr>
        <w:pStyle w:val="code"/>
      </w:pPr>
      <w:r w:rsidRPr="008B6DFA">
        <w:t>myfolders = get_folder_names(INPUT_FOLDER)</w:t>
      </w:r>
    </w:p>
    <w:p w14:paraId="61332135" w14:textId="77777777" w:rsidR="001B2DDA" w:rsidRPr="008B6DFA" w:rsidRDefault="001B2DDA" w:rsidP="001B2DDA">
      <w:pPr>
        <w:pStyle w:val="code"/>
      </w:pPr>
      <w:r w:rsidRPr="008B6DFA">
        <w:t>#Creat dictonary of dataframes with the year as the key</w:t>
      </w:r>
    </w:p>
    <w:p w14:paraId="018DDA88" w14:textId="77777777" w:rsidR="001B2DDA" w:rsidRPr="008B6DFA" w:rsidRDefault="001B2DDA" w:rsidP="001B2DDA">
      <w:pPr>
        <w:pStyle w:val="code"/>
      </w:pPr>
      <w:r w:rsidRPr="008B6DFA">
        <w:t>my_dict = {}</w:t>
      </w:r>
    </w:p>
    <w:p w14:paraId="3A053294" w14:textId="77777777" w:rsidR="001B2DDA" w:rsidRPr="008B6DFA" w:rsidRDefault="001B2DDA" w:rsidP="001B2DDA">
      <w:pPr>
        <w:pStyle w:val="code"/>
      </w:pPr>
      <w:r w:rsidRPr="008B6DFA">
        <w:t>for i, key in enumerate(myfolders):</w:t>
      </w:r>
    </w:p>
    <w:p w14:paraId="747220D2" w14:textId="77777777" w:rsidR="001B2DDA" w:rsidRPr="008B6DFA" w:rsidRDefault="001B2DDA" w:rsidP="001B2DDA">
      <w:pPr>
        <w:pStyle w:val="code"/>
      </w:pPr>
      <w:r w:rsidRPr="008B6DFA">
        <w:t xml:space="preserve">    myitems = get_items(INPUT_FOLDER+myfolders[i]+'/')</w:t>
      </w:r>
    </w:p>
    <w:p w14:paraId="5962016A" w14:textId="77777777" w:rsidR="001B2DDA" w:rsidRPr="008B6DFA" w:rsidRDefault="001B2DDA" w:rsidP="001B2DDA">
      <w:pPr>
        <w:pStyle w:val="code"/>
      </w:pPr>
      <w:r w:rsidRPr="008B6DFA">
        <w:t xml:space="preserve">    my_dict.setdefault(key, real_xml_vals(myitems))</w:t>
      </w:r>
    </w:p>
    <w:p w14:paraId="1FDD135B" w14:textId="77777777" w:rsidR="001B2DDA" w:rsidRPr="008B6DFA" w:rsidRDefault="001B2DDA" w:rsidP="001B2DDA">
      <w:pPr>
        <w:pStyle w:val="code"/>
      </w:pPr>
    </w:p>
    <w:p w14:paraId="7F3C4759" w14:textId="77777777" w:rsidR="001B2DDA" w:rsidRPr="008B6DFA" w:rsidRDefault="001B2DDA" w:rsidP="001B2DDA">
      <w:pPr>
        <w:pStyle w:val="code"/>
      </w:pPr>
      <w:r w:rsidRPr="008B6DFA">
        <w:t>#Setup fonts for plot</w:t>
      </w:r>
    </w:p>
    <w:p w14:paraId="468A1180" w14:textId="77777777" w:rsidR="001B2DDA" w:rsidRPr="008B6DFA" w:rsidRDefault="001B2DDA" w:rsidP="001B2DDA">
      <w:pPr>
        <w:pStyle w:val="code"/>
      </w:pPr>
      <w:r w:rsidRPr="008B6DFA">
        <w:t>plt.rcParams['font.size'] = 14</w:t>
      </w:r>
    </w:p>
    <w:p w14:paraId="39CE3231" w14:textId="77777777" w:rsidR="001B2DDA" w:rsidRPr="008B6DFA" w:rsidRDefault="001B2DDA" w:rsidP="001B2DDA">
      <w:pPr>
        <w:pStyle w:val="code"/>
      </w:pPr>
      <w:r w:rsidRPr="008B6DFA">
        <w:t>plt.rcParams['font.serif'] = ['Times New Roman']</w:t>
      </w:r>
    </w:p>
    <w:p w14:paraId="366861B6" w14:textId="77777777" w:rsidR="001B2DDA" w:rsidRPr="008B6DFA" w:rsidRDefault="001B2DDA" w:rsidP="001B2DDA">
      <w:pPr>
        <w:pStyle w:val="code"/>
      </w:pPr>
    </w:p>
    <w:p w14:paraId="5D7949C6" w14:textId="77777777" w:rsidR="001B2DDA" w:rsidRPr="008B6DFA" w:rsidRDefault="001B2DDA" w:rsidP="001B2DDA">
      <w:pPr>
        <w:pStyle w:val="code"/>
      </w:pPr>
      <w:r w:rsidRPr="008B6DFA">
        <w:t>#Plot the size distributions by type</w:t>
      </w:r>
    </w:p>
    <w:p w14:paraId="111015C9" w14:textId="77777777" w:rsidR="001B2DDA" w:rsidRPr="008B6DFA" w:rsidRDefault="001B2DDA" w:rsidP="001B2DDA">
      <w:pPr>
        <w:pStyle w:val="code"/>
      </w:pPr>
      <w:r w:rsidRPr="008B6DFA">
        <w:t>for item in ['bag','bottle','can','trash']:</w:t>
      </w:r>
    </w:p>
    <w:p w14:paraId="3120863B" w14:textId="77777777" w:rsidR="001B2DDA" w:rsidRPr="008B6DFA" w:rsidRDefault="001B2DDA" w:rsidP="001B2DDA">
      <w:pPr>
        <w:pStyle w:val="code"/>
      </w:pPr>
      <w:r w:rsidRPr="008B6DFA">
        <w:t xml:space="preserve">    TYPE = item</w:t>
      </w:r>
    </w:p>
    <w:p w14:paraId="47CA407A" w14:textId="77777777" w:rsidR="001B2DDA" w:rsidRPr="008B6DFA" w:rsidRDefault="001B2DDA" w:rsidP="001B2DDA">
      <w:pPr>
        <w:pStyle w:val="code"/>
      </w:pPr>
      <w:r w:rsidRPr="008B6DFA">
        <w:t xml:space="preserve">    plt.figure()</w:t>
      </w:r>
    </w:p>
    <w:p w14:paraId="35186741" w14:textId="77777777" w:rsidR="001B2DDA" w:rsidRPr="008B6DFA" w:rsidRDefault="001B2DDA" w:rsidP="001B2DDA">
      <w:pPr>
        <w:pStyle w:val="code"/>
      </w:pPr>
      <w:r w:rsidRPr="008B6DFA">
        <w:t xml:space="preserve">    categories = ['small', 'medium', 'large']</w:t>
      </w:r>
    </w:p>
    <w:p w14:paraId="043E07C7" w14:textId="77777777" w:rsidR="001B2DDA" w:rsidRPr="008B6DFA" w:rsidRDefault="001B2DDA" w:rsidP="001B2DDA">
      <w:pPr>
        <w:pStyle w:val="code"/>
      </w:pPr>
      <w:r w:rsidRPr="008B6DFA">
        <w:t xml:space="preserve">    BAR_WIDTH = 0.2</w:t>
      </w:r>
    </w:p>
    <w:p w14:paraId="5ABD04A1" w14:textId="77777777" w:rsidR="001B2DDA" w:rsidRPr="008B6DFA" w:rsidRDefault="001B2DDA" w:rsidP="001B2DDA">
      <w:pPr>
        <w:pStyle w:val="code"/>
      </w:pPr>
      <w:r w:rsidRPr="008B6DFA">
        <w:t xml:space="preserve">    x_pos_old = np.arange(len(categories))</w:t>
      </w:r>
    </w:p>
    <w:p w14:paraId="20677C31" w14:textId="77777777" w:rsidR="001B2DDA" w:rsidRPr="008B6DFA" w:rsidRDefault="001B2DDA" w:rsidP="001B2DDA">
      <w:pPr>
        <w:pStyle w:val="code"/>
      </w:pPr>
      <w:r w:rsidRPr="008B6DFA">
        <w:t xml:space="preserve">    patterns = [ "/" , "\\" , "|" , "-" , "+" , "x", "o", "O", ".", "*" ]</w:t>
      </w:r>
    </w:p>
    <w:p w14:paraId="3D142643" w14:textId="77777777" w:rsidR="001B2DDA" w:rsidRPr="008B6DFA" w:rsidRDefault="001B2DDA" w:rsidP="001B2DDA">
      <w:pPr>
        <w:pStyle w:val="code"/>
      </w:pPr>
      <w:r w:rsidRPr="008B6DFA">
        <w:t xml:space="preserve">    for i, key in enumerate(myfolders):</w:t>
      </w:r>
    </w:p>
    <w:p w14:paraId="490CB699" w14:textId="77777777" w:rsidR="001B2DDA" w:rsidRPr="008B6DFA" w:rsidRDefault="001B2DDA" w:rsidP="001B2DDA">
      <w:pPr>
        <w:pStyle w:val="code"/>
      </w:pPr>
      <w:r w:rsidRPr="008B6DFA">
        <w:t xml:space="preserve">        (objects, sizes) = total_by_type(TYPE, my_dict[key])</w:t>
      </w:r>
    </w:p>
    <w:p w14:paraId="07C5F8C2" w14:textId="77777777" w:rsidR="001B2DDA" w:rsidRPr="008B6DFA" w:rsidRDefault="001B2DDA" w:rsidP="001B2DDA">
      <w:pPr>
        <w:pStyle w:val="code"/>
      </w:pPr>
      <w:r w:rsidRPr="008B6DFA">
        <w:t xml:space="preserve">        dist_list = get_distribution(sizes)</w:t>
      </w:r>
    </w:p>
    <w:p w14:paraId="50E4D08A" w14:textId="77777777" w:rsidR="001B2DDA" w:rsidRPr="008B6DFA" w:rsidRDefault="001B2DDA" w:rsidP="001B2DDA">
      <w:pPr>
        <w:pStyle w:val="code"/>
      </w:pPr>
      <w:r w:rsidRPr="008B6DFA">
        <w:t xml:space="preserve">        x_pos = x_pos_old + BAR_WIDTH</w:t>
      </w:r>
    </w:p>
    <w:p w14:paraId="75212275" w14:textId="77777777" w:rsidR="001B2DDA" w:rsidRPr="008B6DFA" w:rsidRDefault="001B2DDA" w:rsidP="001B2DDA">
      <w:pPr>
        <w:pStyle w:val="code"/>
      </w:pPr>
      <w:r w:rsidRPr="008B6DFA">
        <w:t xml:space="preserve">        plt.bar(x_pos, dist_list, BAR_WIDTH, label=key, hatch=patterns[i])</w:t>
      </w:r>
    </w:p>
    <w:p w14:paraId="1333EB07" w14:textId="77777777" w:rsidR="001B2DDA" w:rsidRPr="008B6DFA" w:rsidRDefault="001B2DDA" w:rsidP="001B2DDA">
      <w:pPr>
        <w:pStyle w:val="code"/>
      </w:pPr>
      <w:r w:rsidRPr="008B6DFA">
        <w:lastRenderedPageBreak/>
        <w:t xml:space="preserve">        x_pos_old = x_pos</w:t>
      </w:r>
    </w:p>
    <w:p w14:paraId="49CC1D38" w14:textId="77777777" w:rsidR="001B2DDA" w:rsidRPr="008B6DFA" w:rsidRDefault="001B2DDA" w:rsidP="001B2DDA">
      <w:pPr>
        <w:pStyle w:val="code"/>
      </w:pPr>
      <w:r w:rsidRPr="008B6DFA">
        <w:t xml:space="preserve">    plt.xticks(np.arange(len(categories)) + BAR_WIDTH*2, categories)</w:t>
      </w:r>
    </w:p>
    <w:p w14:paraId="3689D798" w14:textId="77777777" w:rsidR="001B2DDA" w:rsidRPr="008B6DFA" w:rsidRDefault="001B2DDA" w:rsidP="001B2DDA">
      <w:pPr>
        <w:pStyle w:val="code"/>
      </w:pPr>
      <w:r w:rsidRPr="008B6DFA">
        <w:t xml:space="preserve">    if item == 'bag':</w:t>
      </w:r>
    </w:p>
    <w:p w14:paraId="6120AB6C" w14:textId="77777777" w:rsidR="001B2DDA" w:rsidRPr="008B6DFA" w:rsidRDefault="001B2DDA" w:rsidP="001B2DDA">
      <w:pPr>
        <w:pStyle w:val="code"/>
      </w:pPr>
      <w:r w:rsidRPr="008B6DFA">
        <w:t xml:space="preserve">        IND = ' (A)'</w:t>
      </w:r>
    </w:p>
    <w:p w14:paraId="3D5D39D5" w14:textId="77777777" w:rsidR="001B2DDA" w:rsidRPr="008B6DFA" w:rsidRDefault="001B2DDA" w:rsidP="001B2DDA">
      <w:pPr>
        <w:pStyle w:val="code"/>
      </w:pPr>
      <w:r w:rsidRPr="008B6DFA">
        <w:t xml:space="preserve">    if item == 'bottle':</w:t>
      </w:r>
    </w:p>
    <w:p w14:paraId="3C8073ED" w14:textId="77777777" w:rsidR="001B2DDA" w:rsidRPr="008B6DFA" w:rsidRDefault="001B2DDA" w:rsidP="001B2DDA">
      <w:pPr>
        <w:pStyle w:val="code"/>
      </w:pPr>
      <w:r w:rsidRPr="008B6DFA">
        <w:t xml:space="preserve">        IND = ' (B)'</w:t>
      </w:r>
    </w:p>
    <w:p w14:paraId="26EC12E1" w14:textId="77777777" w:rsidR="001B2DDA" w:rsidRPr="008B6DFA" w:rsidRDefault="001B2DDA" w:rsidP="001B2DDA">
      <w:pPr>
        <w:pStyle w:val="code"/>
      </w:pPr>
      <w:r w:rsidRPr="008B6DFA">
        <w:t xml:space="preserve">    if item == 'can':</w:t>
      </w:r>
    </w:p>
    <w:p w14:paraId="499D1C07" w14:textId="77777777" w:rsidR="001B2DDA" w:rsidRPr="008B6DFA" w:rsidRDefault="001B2DDA" w:rsidP="001B2DDA">
      <w:pPr>
        <w:pStyle w:val="code"/>
      </w:pPr>
      <w:r w:rsidRPr="008B6DFA">
        <w:t xml:space="preserve">        IND = ' (C)'</w:t>
      </w:r>
    </w:p>
    <w:p w14:paraId="2B490DAA" w14:textId="77777777" w:rsidR="001B2DDA" w:rsidRPr="008B6DFA" w:rsidRDefault="001B2DDA" w:rsidP="001B2DDA">
      <w:pPr>
        <w:pStyle w:val="code"/>
      </w:pPr>
      <w:r w:rsidRPr="008B6DFA">
        <w:t xml:space="preserve">    if item == 'trash':</w:t>
      </w:r>
    </w:p>
    <w:p w14:paraId="2C9DF36C" w14:textId="77777777" w:rsidR="001B2DDA" w:rsidRPr="008B6DFA" w:rsidRDefault="001B2DDA" w:rsidP="001B2DDA">
      <w:pPr>
        <w:pStyle w:val="code"/>
      </w:pPr>
      <w:r w:rsidRPr="008B6DFA">
        <w:t xml:space="preserve">        IND = ' (D)'</w:t>
      </w:r>
    </w:p>
    <w:p w14:paraId="429046B5" w14:textId="77777777" w:rsidR="001B2DDA" w:rsidRPr="008B6DFA" w:rsidRDefault="001B2DDA" w:rsidP="001B2DDA">
      <w:pPr>
        <w:pStyle w:val="code"/>
      </w:pPr>
    </w:p>
    <w:p w14:paraId="33F56ABE" w14:textId="77777777" w:rsidR="001B2DDA" w:rsidRPr="008B6DFA" w:rsidRDefault="001B2DDA" w:rsidP="001B2DDA">
      <w:pPr>
        <w:pStyle w:val="code"/>
      </w:pPr>
      <w:r w:rsidRPr="008B6DFA">
        <w:t xml:space="preserve">    plt.title(TYPE + IND)</w:t>
      </w:r>
    </w:p>
    <w:p w14:paraId="690CBE75" w14:textId="77777777" w:rsidR="001B2DDA" w:rsidRPr="008B6DFA" w:rsidRDefault="001B2DDA" w:rsidP="001B2DDA">
      <w:pPr>
        <w:pStyle w:val="code"/>
      </w:pPr>
      <w:r w:rsidRPr="008B6DFA">
        <w:t xml:space="preserve">    plt.ylabel("Image Count")</w:t>
      </w:r>
    </w:p>
    <w:p w14:paraId="28F37AA1" w14:textId="77777777" w:rsidR="001B2DDA" w:rsidRPr="008B6DFA" w:rsidRDefault="001B2DDA" w:rsidP="001B2DDA">
      <w:pPr>
        <w:pStyle w:val="code"/>
      </w:pPr>
      <w:r w:rsidRPr="008B6DFA">
        <w:t xml:space="preserve">    plt.tight_layout()</w:t>
      </w:r>
    </w:p>
    <w:p w14:paraId="1FB42A16" w14:textId="77777777" w:rsidR="001B2DDA" w:rsidRPr="008B6DFA" w:rsidRDefault="001B2DDA" w:rsidP="001B2DDA">
      <w:pPr>
        <w:pStyle w:val="code"/>
      </w:pPr>
      <w:r w:rsidRPr="008B6DFA">
        <w:t xml:space="preserve">    plt.legend()</w:t>
      </w:r>
    </w:p>
    <w:p w14:paraId="5DBF5F4A" w14:textId="77777777" w:rsidR="001B2DDA" w:rsidRPr="008B6DFA" w:rsidRDefault="001B2DDA" w:rsidP="001B2DDA">
      <w:pPr>
        <w:pStyle w:val="code"/>
      </w:pPr>
    </w:p>
    <w:p w14:paraId="11B776CC" w14:textId="77777777" w:rsidR="001B2DDA" w:rsidRPr="008B6DFA" w:rsidRDefault="001B2DDA" w:rsidP="001B2DDA">
      <w:pPr>
        <w:pStyle w:val="code"/>
      </w:pPr>
      <w:r w:rsidRPr="008B6DFA">
        <w:t>#Plot the number of objects per image figures</w:t>
      </w:r>
    </w:p>
    <w:p w14:paraId="46552C94" w14:textId="77777777" w:rsidR="001B2DDA" w:rsidRPr="008B6DFA" w:rsidRDefault="001B2DDA" w:rsidP="001B2DDA">
      <w:pPr>
        <w:pStyle w:val="code"/>
      </w:pPr>
      <w:r w:rsidRPr="008B6DFA">
        <w:t>total_list = []</w:t>
      </w:r>
    </w:p>
    <w:p w14:paraId="4C9BF3A5" w14:textId="77777777" w:rsidR="001B2DDA" w:rsidRPr="008B6DFA" w:rsidRDefault="001B2DDA" w:rsidP="001B2DDA">
      <w:pPr>
        <w:pStyle w:val="code"/>
      </w:pPr>
      <w:r w:rsidRPr="008B6DFA">
        <w:t>for key in my_dict:</w:t>
      </w:r>
    </w:p>
    <w:p w14:paraId="15DEDE88" w14:textId="77777777" w:rsidR="001B2DDA" w:rsidRPr="008B6DFA" w:rsidRDefault="001B2DDA" w:rsidP="001B2DDA">
      <w:pPr>
        <w:pStyle w:val="code"/>
      </w:pPr>
      <w:r w:rsidRPr="008B6DFA">
        <w:t xml:space="preserve">    total_list = total_list + my_dict[key]['Num'].to_list()</w:t>
      </w:r>
    </w:p>
    <w:p w14:paraId="220BB5DD" w14:textId="77777777" w:rsidR="001B2DDA" w:rsidRPr="008B6DFA" w:rsidRDefault="001B2DDA" w:rsidP="001B2DDA">
      <w:pPr>
        <w:pStyle w:val="code"/>
      </w:pPr>
      <w:r w:rsidRPr="008B6DFA">
        <w:t>plt.figure()</w:t>
      </w:r>
    </w:p>
    <w:p w14:paraId="364CAA70" w14:textId="77777777" w:rsidR="001B2DDA" w:rsidRPr="008B6DFA" w:rsidRDefault="001B2DDA" w:rsidP="001B2DDA">
      <w:pPr>
        <w:pStyle w:val="code"/>
      </w:pPr>
      <w:r w:rsidRPr="008B6DFA">
        <w:t>bin_edges = [0.5, 1.5, 2.5, 3.5, 4.5, 5.5, 6.5, 7.5, 8.5, 9.5]</w:t>
      </w:r>
    </w:p>
    <w:p w14:paraId="36336BA5" w14:textId="77777777" w:rsidR="001B2DDA" w:rsidRPr="008B6DFA" w:rsidRDefault="001B2DDA" w:rsidP="001B2DDA">
      <w:pPr>
        <w:pStyle w:val="code"/>
      </w:pPr>
      <w:r w:rsidRPr="008B6DFA">
        <w:t>plt.hist(total_list, bins=bin_edges)</w:t>
      </w:r>
    </w:p>
    <w:p w14:paraId="6DB5746D" w14:textId="77777777" w:rsidR="001B2DDA" w:rsidRPr="008B6DFA" w:rsidRDefault="001B2DDA" w:rsidP="001B2DDA">
      <w:pPr>
        <w:pStyle w:val="code"/>
      </w:pPr>
      <w:r w:rsidRPr="008B6DFA">
        <w:t>plt.xticks(range(10))</w:t>
      </w:r>
    </w:p>
    <w:p w14:paraId="6540717B" w14:textId="77777777" w:rsidR="001B2DDA" w:rsidRPr="008B6DFA" w:rsidRDefault="001B2DDA" w:rsidP="001B2DDA">
      <w:pPr>
        <w:pStyle w:val="code"/>
      </w:pPr>
      <w:r w:rsidRPr="008B6DFA">
        <w:t>plt.yscale('log')</w:t>
      </w:r>
    </w:p>
    <w:p w14:paraId="744E6D7F" w14:textId="77777777" w:rsidR="001B2DDA" w:rsidRPr="008B6DFA" w:rsidRDefault="001B2DDA" w:rsidP="001B2DDA">
      <w:pPr>
        <w:pStyle w:val="code"/>
      </w:pPr>
      <w:r w:rsidRPr="008B6DFA">
        <w:t>plt.title('Objects Per Image')</w:t>
      </w:r>
    </w:p>
    <w:p w14:paraId="7FCB9DF7" w14:textId="77777777" w:rsidR="001B2DDA" w:rsidRPr="008B6DFA" w:rsidRDefault="001B2DDA" w:rsidP="001B2DDA">
      <w:pPr>
        <w:pStyle w:val="code"/>
      </w:pPr>
      <w:r w:rsidRPr="008B6DFA">
        <w:t>plt.ylabel('Number of Images (Log)')</w:t>
      </w:r>
    </w:p>
    <w:p w14:paraId="4177FE3F" w14:textId="77777777" w:rsidR="001B2DDA" w:rsidRPr="008B6DFA" w:rsidRDefault="001B2DDA" w:rsidP="001B2DDA">
      <w:pPr>
        <w:pStyle w:val="code"/>
      </w:pPr>
      <w:r w:rsidRPr="008B6DFA">
        <w:t>plt.xlabel('Number of Objects In Image')</w:t>
      </w:r>
    </w:p>
    <w:p w14:paraId="336197EC" w14:textId="77777777" w:rsidR="001B2DDA" w:rsidRPr="008B6DFA" w:rsidRDefault="001B2DDA" w:rsidP="001B2DDA">
      <w:pPr>
        <w:pStyle w:val="code"/>
      </w:pPr>
      <w:r w:rsidRPr="008B6DFA">
        <w:t>plt.tight_layout()</w:t>
      </w:r>
    </w:p>
    <w:p w14:paraId="420DF4D4" w14:textId="77777777" w:rsidR="001B2DDA" w:rsidRPr="008B6DFA" w:rsidRDefault="001B2DDA" w:rsidP="001B2DDA">
      <w:pPr>
        <w:pStyle w:val="code"/>
      </w:pPr>
    </w:p>
    <w:p w14:paraId="2C76366B" w14:textId="77777777" w:rsidR="001B2DDA" w:rsidRPr="008B6DFA" w:rsidRDefault="001B2DDA" w:rsidP="001B2DDA">
      <w:pPr>
        <w:pStyle w:val="code"/>
      </w:pPr>
      <w:r w:rsidRPr="008B6DFA">
        <w:t>#Total number of ojects</w:t>
      </w:r>
    </w:p>
    <w:p w14:paraId="4E1272B3" w14:textId="77777777" w:rsidR="001B2DDA" w:rsidRPr="008B6DFA" w:rsidRDefault="001B2DDA" w:rsidP="001B2DDA">
      <w:pPr>
        <w:pStyle w:val="code"/>
      </w:pPr>
      <w:r w:rsidRPr="008B6DFA">
        <w:t>print('Total Objects: ' + str(sum(total_list)))</w:t>
      </w:r>
    </w:p>
    <w:p w14:paraId="34C70FF9" w14:textId="77777777" w:rsidR="001B2DDA" w:rsidRDefault="001B2DDA" w:rsidP="001B2DDA">
      <w:pPr>
        <w:pStyle w:val="Heading1"/>
      </w:pPr>
      <w:r>
        <w:t>APPENDIX B</w:t>
      </w:r>
    </w:p>
    <w:p w14:paraId="53BCA038" w14:textId="77777777" w:rsidR="001B2DDA" w:rsidRDefault="001B2DDA" w:rsidP="001B2DDA">
      <w:r>
        <w:t>Contains code used in the quality control routine by reading the XML values for each image in the given folder and cropping the objects from the image. Each object is placed into a folder representing the class of the object (or element).</w:t>
      </w:r>
    </w:p>
    <w:p w14:paraId="065B593E" w14:textId="77777777" w:rsidR="001B2DDA" w:rsidRDefault="001B2DDA" w:rsidP="001B2DDA">
      <w:pPr>
        <w:pStyle w:val="code"/>
      </w:pPr>
      <w:r>
        <w:t>from os import listdir, mkdir</w:t>
      </w:r>
    </w:p>
    <w:p w14:paraId="797B4B47" w14:textId="77777777" w:rsidR="001B2DDA" w:rsidRDefault="001B2DDA" w:rsidP="001B2DDA">
      <w:pPr>
        <w:pStyle w:val="code"/>
      </w:pPr>
      <w:r>
        <w:t>from PIL import Image, ImageOps</w:t>
      </w:r>
    </w:p>
    <w:p w14:paraId="0A03E5FF" w14:textId="77777777" w:rsidR="001B2DDA" w:rsidRDefault="001B2DDA" w:rsidP="001B2DDA">
      <w:pPr>
        <w:pStyle w:val="code"/>
      </w:pPr>
      <w:r>
        <w:t>import xml.etree.ElementTree as ET</w:t>
      </w:r>
    </w:p>
    <w:p w14:paraId="529B1D36" w14:textId="77777777" w:rsidR="001B2DDA" w:rsidRDefault="001B2DDA" w:rsidP="001B2DDA">
      <w:pPr>
        <w:pStyle w:val="code"/>
      </w:pPr>
      <w:r>
        <w:t>from os import path</w:t>
      </w:r>
    </w:p>
    <w:p w14:paraId="23BC7597" w14:textId="77777777" w:rsidR="001B2DDA" w:rsidRDefault="001B2DDA" w:rsidP="001B2DDA">
      <w:pPr>
        <w:pStyle w:val="code"/>
      </w:pPr>
    </w:p>
    <w:p w14:paraId="0FF7D496" w14:textId="77777777" w:rsidR="001B2DDA" w:rsidRDefault="001B2DDA" w:rsidP="001B2DDA">
      <w:pPr>
        <w:pStyle w:val="code"/>
      </w:pPr>
      <w:r>
        <w:t>INPUT_FOLDER, OUTPUT_FOLDER = ("./check", "./cropsA")</w:t>
      </w:r>
    </w:p>
    <w:p w14:paraId="31A330D8" w14:textId="77777777" w:rsidR="001B2DDA" w:rsidRDefault="001B2DDA" w:rsidP="001B2DDA">
      <w:pPr>
        <w:pStyle w:val="code"/>
      </w:pPr>
      <w:r>
        <w:t>IM_SIZE = 320 #size of output image (square with this dimension)</w:t>
      </w:r>
    </w:p>
    <w:p w14:paraId="5C95AAB4" w14:textId="77777777" w:rsidR="001B2DDA" w:rsidRDefault="001B2DDA" w:rsidP="001B2DDA">
      <w:pPr>
        <w:pStyle w:val="code"/>
      </w:pPr>
      <w:r>
        <w:t>CLASSES = ['/can', '/bag', '/trash', '/bottle']</w:t>
      </w:r>
    </w:p>
    <w:p w14:paraId="74C2AC3B" w14:textId="77777777" w:rsidR="001B2DDA" w:rsidRDefault="001B2DDA" w:rsidP="001B2DDA">
      <w:pPr>
        <w:pStyle w:val="code"/>
      </w:pPr>
    </w:p>
    <w:p w14:paraId="6B564266" w14:textId="77777777" w:rsidR="001B2DDA" w:rsidRDefault="001B2DDA" w:rsidP="001B2DDA">
      <w:pPr>
        <w:pStyle w:val="code"/>
      </w:pPr>
      <w:r>
        <w:t>class readXML:</w:t>
      </w:r>
    </w:p>
    <w:p w14:paraId="673E43B4" w14:textId="77777777" w:rsidR="001B2DDA" w:rsidRDefault="001B2DDA" w:rsidP="001B2DDA">
      <w:pPr>
        <w:pStyle w:val="code"/>
      </w:pPr>
      <w:r>
        <w:t xml:space="preserve">    #Class for reading XML files and getting bounding boxes</w:t>
      </w:r>
    </w:p>
    <w:p w14:paraId="5AB84BF2" w14:textId="77777777" w:rsidR="001B2DDA" w:rsidRDefault="001B2DDA" w:rsidP="001B2DDA">
      <w:pPr>
        <w:pStyle w:val="code"/>
      </w:pPr>
      <w:r>
        <w:t xml:space="preserve">    def __init__(self, path): #path = the JPG file</w:t>
      </w:r>
    </w:p>
    <w:p w14:paraId="6B4670E8" w14:textId="77777777" w:rsidR="001B2DDA" w:rsidRDefault="001B2DDA" w:rsidP="001B2DDA">
      <w:pPr>
        <w:pStyle w:val="code"/>
      </w:pPr>
      <w:r>
        <w:t xml:space="preserve">        self.xmi, self.xma, self.ymi, self.yma, self.objectL = ([],[],[],[],[])</w:t>
      </w:r>
    </w:p>
    <w:p w14:paraId="08666700" w14:textId="77777777" w:rsidR="001B2DDA" w:rsidRDefault="001B2DDA" w:rsidP="001B2DDA">
      <w:pPr>
        <w:pStyle w:val="code"/>
      </w:pPr>
      <w:r>
        <w:t xml:space="preserve">        self.xmlpath = path[0:len(path) - 3] + 'xml' #get name of xml file</w:t>
      </w:r>
    </w:p>
    <w:p w14:paraId="5B8A2212" w14:textId="77777777" w:rsidR="001B2DDA" w:rsidRDefault="001B2DDA" w:rsidP="001B2DDA">
      <w:pPr>
        <w:pStyle w:val="code"/>
      </w:pPr>
    </w:p>
    <w:p w14:paraId="5D49F9C8" w14:textId="77777777" w:rsidR="001B2DDA" w:rsidRDefault="001B2DDA" w:rsidP="001B2DDA">
      <w:pPr>
        <w:pStyle w:val="code"/>
      </w:pPr>
      <w:r>
        <w:t xml:space="preserve">    def readMyXML(self):</w:t>
      </w:r>
    </w:p>
    <w:p w14:paraId="7A006769" w14:textId="77777777" w:rsidR="001B2DDA" w:rsidRDefault="001B2DDA" w:rsidP="001B2DDA">
      <w:pPr>
        <w:pStyle w:val="code"/>
      </w:pPr>
      <w:r>
        <w:t xml:space="preserve">        #Checks if XML file exists, read in all the objects, store in list.</w:t>
      </w:r>
    </w:p>
    <w:p w14:paraId="7C8C2DB6" w14:textId="77777777" w:rsidR="001B2DDA" w:rsidRDefault="001B2DDA" w:rsidP="001B2DDA">
      <w:pPr>
        <w:pStyle w:val="code"/>
      </w:pPr>
      <w:r>
        <w:t xml:space="preserve">        if path.exists(self.xmlpath):</w:t>
      </w:r>
    </w:p>
    <w:p w14:paraId="28C2A803" w14:textId="77777777" w:rsidR="001B2DDA" w:rsidRDefault="001B2DDA" w:rsidP="001B2DDA">
      <w:pPr>
        <w:pStyle w:val="code"/>
      </w:pPr>
      <w:r>
        <w:t xml:space="preserve">            root = ET.parse(self.xmlpath).getroot()</w:t>
      </w:r>
    </w:p>
    <w:p w14:paraId="4EB44F89" w14:textId="77777777" w:rsidR="001B2DDA" w:rsidRDefault="001B2DDA" w:rsidP="001B2DDA">
      <w:pPr>
        <w:pStyle w:val="code"/>
      </w:pPr>
      <w:r>
        <w:t xml:space="preserve">            for objects in root.findall('object'):</w:t>
      </w:r>
    </w:p>
    <w:p w14:paraId="765C0971" w14:textId="77777777" w:rsidR="001B2DDA" w:rsidRDefault="001B2DDA" w:rsidP="001B2DDA">
      <w:pPr>
        <w:pStyle w:val="code"/>
      </w:pPr>
      <w:r>
        <w:t xml:space="preserve">                self.objectL.append(objects.find('name').text)</w:t>
      </w:r>
    </w:p>
    <w:p w14:paraId="43E3299D" w14:textId="77777777" w:rsidR="001B2DDA" w:rsidRDefault="001B2DDA" w:rsidP="001B2DDA">
      <w:pPr>
        <w:pStyle w:val="code"/>
      </w:pPr>
      <w:r>
        <w:lastRenderedPageBreak/>
        <w:t xml:space="preserve">                self.xmi.append(int(objects.find('bndbox').find('xmin').text))</w:t>
      </w:r>
    </w:p>
    <w:p w14:paraId="7CC045B9" w14:textId="77777777" w:rsidR="001B2DDA" w:rsidRDefault="001B2DDA" w:rsidP="001B2DDA">
      <w:pPr>
        <w:pStyle w:val="code"/>
      </w:pPr>
      <w:r>
        <w:t xml:space="preserve">                self.xma.append(int(objects.find('bndbox').find('xmax').text))</w:t>
      </w:r>
    </w:p>
    <w:p w14:paraId="773FB44D" w14:textId="77777777" w:rsidR="001B2DDA" w:rsidRDefault="001B2DDA" w:rsidP="001B2DDA">
      <w:pPr>
        <w:pStyle w:val="code"/>
      </w:pPr>
      <w:r>
        <w:t xml:space="preserve">                self.ymi.append(int(objects.find('bndbox').find('ymin').text))</w:t>
      </w:r>
    </w:p>
    <w:p w14:paraId="61F4F5F7" w14:textId="77777777" w:rsidR="001B2DDA" w:rsidRDefault="001B2DDA" w:rsidP="001B2DDA">
      <w:pPr>
        <w:pStyle w:val="code"/>
      </w:pPr>
      <w:r>
        <w:t xml:space="preserve">                self.yma.append(int(objects.find('bndbox').find('ymax').text))</w:t>
      </w:r>
    </w:p>
    <w:p w14:paraId="0D8CF8A6" w14:textId="77777777" w:rsidR="001B2DDA" w:rsidRDefault="001B2DDA" w:rsidP="001B2DDA">
      <w:pPr>
        <w:pStyle w:val="code"/>
      </w:pPr>
      <w:r>
        <w:t xml:space="preserve">        else:</w:t>
      </w:r>
    </w:p>
    <w:p w14:paraId="742BABB4" w14:textId="77777777" w:rsidR="001B2DDA" w:rsidRDefault="001B2DDA" w:rsidP="001B2DDA">
      <w:pPr>
        <w:pStyle w:val="code"/>
      </w:pPr>
      <w:r>
        <w:t xml:space="preserve">            print('no file: ' + str(self.xmlpath))</w:t>
      </w:r>
    </w:p>
    <w:p w14:paraId="4A670975" w14:textId="77777777" w:rsidR="001B2DDA" w:rsidRDefault="001B2DDA" w:rsidP="001B2DDA">
      <w:pPr>
        <w:pStyle w:val="code"/>
      </w:pPr>
      <w:r>
        <w:t xml:space="preserve">        </w:t>
      </w:r>
    </w:p>
    <w:p w14:paraId="6DE2AB16" w14:textId="77777777" w:rsidR="001B2DDA" w:rsidRDefault="001B2DDA" w:rsidP="001B2DDA">
      <w:pPr>
        <w:pStyle w:val="code"/>
      </w:pPr>
      <w:r>
        <w:t xml:space="preserve">    def getTotalBoxes(self):</w:t>
      </w:r>
    </w:p>
    <w:p w14:paraId="2BCA662D" w14:textId="77777777" w:rsidR="001B2DDA" w:rsidRDefault="001B2DDA" w:rsidP="001B2DDA">
      <w:pPr>
        <w:pStyle w:val="code"/>
      </w:pPr>
      <w:r>
        <w:t xml:space="preserve">        # Return number of boxes in XML</w:t>
      </w:r>
    </w:p>
    <w:p w14:paraId="0EBE9781" w14:textId="77777777" w:rsidR="001B2DDA" w:rsidRDefault="001B2DDA" w:rsidP="001B2DDA">
      <w:pPr>
        <w:pStyle w:val="code"/>
      </w:pPr>
      <w:r>
        <w:t xml:space="preserve">        return len(self.xmi)</w:t>
      </w:r>
    </w:p>
    <w:p w14:paraId="40C6EA75" w14:textId="77777777" w:rsidR="001B2DDA" w:rsidRDefault="001B2DDA" w:rsidP="001B2DDA">
      <w:pPr>
        <w:pStyle w:val="code"/>
      </w:pPr>
    </w:p>
    <w:p w14:paraId="2A1D65FE" w14:textId="77777777" w:rsidR="001B2DDA" w:rsidRDefault="001B2DDA" w:rsidP="001B2DDA">
      <w:pPr>
        <w:pStyle w:val="code"/>
      </w:pPr>
      <w:r>
        <w:t xml:space="preserve">    def getCorners(self):</w:t>
      </w:r>
    </w:p>
    <w:p w14:paraId="44DE92CC" w14:textId="77777777" w:rsidR="001B2DDA" w:rsidRDefault="001B2DDA" w:rsidP="001B2DDA">
      <w:pPr>
        <w:pStyle w:val="code"/>
      </w:pPr>
      <w:r>
        <w:t xml:space="preserve">        # Return type and (xmin, xmax, ymin, ymax)</w:t>
      </w:r>
    </w:p>
    <w:p w14:paraId="29B26790" w14:textId="77777777" w:rsidR="001B2DDA" w:rsidRDefault="001B2DDA" w:rsidP="001B2DDA">
      <w:pPr>
        <w:pStyle w:val="code"/>
      </w:pPr>
      <w:r>
        <w:t xml:space="preserve">        return (self.objectL.pop(0), self.xmi.pop(0), self.ymi.pop(0), </w:t>
      </w:r>
    </w:p>
    <w:p w14:paraId="3C3BD5C8" w14:textId="77777777" w:rsidR="001B2DDA" w:rsidRDefault="001B2DDA" w:rsidP="001B2DDA">
      <w:pPr>
        <w:pStyle w:val="code"/>
      </w:pPr>
      <w:r>
        <w:t xml:space="preserve">                self.xma.pop(0), self.yma.pop(0))</w:t>
      </w:r>
    </w:p>
    <w:p w14:paraId="5E8524A8" w14:textId="77777777" w:rsidR="001B2DDA" w:rsidRDefault="001B2DDA" w:rsidP="001B2DDA">
      <w:pPr>
        <w:pStyle w:val="code"/>
      </w:pPr>
    </w:p>
    <w:p w14:paraId="34DC3A6B" w14:textId="77777777" w:rsidR="001B2DDA" w:rsidRDefault="001B2DDA" w:rsidP="001B2DDA">
      <w:pPr>
        <w:pStyle w:val="code"/>
      </w:pPr>
      <w:r>
        <w:t>#Lists to store info</w:t>
      </w:r>
    </w:p>
    <w:p w14:paraId="7FB9D83C" w14:textId="77777777" w:rsidR="001B2DDA" w:rsidRDefault="001B2DDA" w:rsidP="001B2DDA">
      <w:pPr>
        <w:pStyle w:val="code"/>
      </w:pPr>
      <w:r>
        <w:t xml:space="preserve">image_list = [] </w:t>
      </w:r>
    </w:p>
    <w:p w14:paraId="17A96CF0" w14:textId="77777777" w:rsidR="001B2DDA" w:rsidRDefault="001B2DDA" w:rsidP="001B2DDA">
      <w:pPr>
        <w:pStyle w:val="code"/>
      </w:pPr>
      <w:r>
        <w:t>image_name_list = []</w:t>
      </w:r>
    </w:p>
    <w:p w14:paraId="59C4DF78" w14:textId="77777777" w:rsidR="001B2DDA" w:rsidRDefault="001B2DDA" w:rsidP="001B2DDA">
      <w:pPr>
        <w:pStyle w:val="code"/>
      </w:pPr>
      <w:r>
        <w:t>#Make folder to store outputs</w:t>
      </w:r>
    </w:p>
    <w:p w14:paraId="70BDE5D8" w14:textId="77777777" w:rsidR="001B2DDA" w:rsidRDefault="001B2DDA" w:rsidP="001B2DDA">
      <w:pPr>
        <w:pStyle w:val="code"/>
      </w:pPr>
      <w:r>
        <w:t>for c in CLASSES:</w:t>
      </w:r>
    </w:p>
    <w:p w14:paraId="402774D9" w14:textId="77777777" w:rsidR="001B2DDA" w:rsidRDefault="001B2DDA" w:rsidP="001B2DDA">
      <w:pPr>
        <w:pStyle w:val="code"/>
      </w:pPr>
      <w:r>
        <w:t xml:space="preserve">    try: mkdir(OUTPUT_FOLDER+c)</w:t>
      </w:r>
    </w:p>
    <w:p w14:paraId="44BA7988" w14:textId="77777777" w:rsidR="001B2DDA" w:rsidRDefault="001B2DDA" w:rsidP="001B2DDA">
      <w:pPr>
        <w:pStyle w:val="code"/>
      </w:pPr>
      <w:r>
        <w:t xml:space="preserve">    except OSError as error: print(error)</w:t>
      </w:r>
    </w:p>
    <w:p w14:paraId="40D521EF" w14:textId="77777777" w:rsidR="001B2DDA" w:rsidRDefault="001B2DDA" w:rsidP="001B2DDA">
      <w:pPr>
        <w:pStyle w:val="code"/>
      </w:pPr>
    </w:p>
    <w:p w14:paraId="4B83AB42" w14:textId="77777777" w:rsidR="001B2DDA" w:rsidRDefault="001B2DDA" w:rsidP="001B2DDA">
      <w:pPr>
        <w:pStyle w:val="code"/>
      </w:pPr>
      <w:r>
        <w:t>#Add files from input folder into list</w:t>
      </w:r>
    </w:p>
    <w:p w14:paraId="154DF03A" w14:textId="77777777" w:rsidR="001B2DDA" w:rsidRDefault="001B2DDA" w:rsidP="001B2DDA">
      <w:pPr>
        <w:pStyle w:val="code"/>
      </w:pPr>
      <w:r>
        <w:t>for f in listdir(INPUT_FOLDER):</w:t>
      </w:r>
    </w:p>
    <w:p w14:paraId="6A058E1A" w14:textId="77777777" w:rsidR="001B2DDA" w:rsidRDefault="001B2DDA" w:rsidP="001B2DDA">
      <w:pPr>
        <w:pStyle w:val="code"/>
      </w:pPr>
      <w:r>
        <w:t xml:space="preserve">    if(f[-1] != 'l' and f[-2] != 'm' and f[-3] != 'x'):</w:t>
      </w:r>
    </w:p>
    <w:p w14:paraId="72295BA7" w14:textId="77777777" w:rsidR="001B2DDA" w:rsidRDefault="001B2DDA" w:rsidP="001B2DDA">
      <w:pPr>
        <w:pStyle w:val="code"/>
      </w:pPr>
      <w:r>
        <w:t xml:space="preserve">        image_list.append(INPUT_FOLDER+'/'+f)</w:t>
      </w:r>
    </w:p>
    <w:p w14:paraId="37ADF833" w14:textId="77777777" w:rsidR="001B2DDA" w:rsidRDefault="001B2DDA" w:rsidP="001B2DDA">
      <w:pPr>
        <w:pStyle w:val="code"/>
      </w:pPr>
      <w:r>
        <w:t xml:space="preserve">        image_name_list.append(f)</w:t>
      </w:r>
    </w:p>
    <w:p w14:paraId="281790F9" w14:textId="77777777" w:rsidR="001B2DDA" w:rsidRDefault="001B2DDA" w:rsidP="001B2DDA">
      <w:pPr>
        <w:pStyle w:val="code"/>
      </w:pPr>
    </w:p>
    <w:p w14:paraId="2B216F22" w14:textId="77777777" w:rsidR="001B2DDA" w:rsidRDefault="001B2DDA" w:rsidP="001B2DDA">
      <w:pPr>
        <w:pStyle w:val="code"/>
      </w:pPr>
      <w:r>
        <w:t>for i, name in enumerate(image_name_list):</w:t>
      </w:r>
    </w:p>
    <w:p w14:paraId="3CB13A8D" w14:textId="77777777" w:rsidR="001B2DDA" w:rsidRDefault="001B2DDA" w:rsidP="001B2DDA">
      <w:pPr>
        <w:pStyle w:val="code"/>
      </w:pPr>
      <w:r>
        <w:t xml:space="preserve">    mypath = image_list[i]</w:t>
      </w:r>
    </w:p>
    <w:p w14:paraId="76200CD5" w14:textId="77777777" w:rsidR="001B2DDA" w:rsidRDefault="001B2DDA" w:rsidP="001B2DDA">
      <w:pPr>
        <w:pStyle w:val="code"/>
      </w:pPr>
      <w:r>
        <w:t xml:space="preserve">    myreader = readXML(mypath)</w:t>
      </w:r>
    </w:p>
    <w:p w14:paraId="469950DF" w14:textId="77777777" w:rsidR="001B2DDA" w:rsidRDefault="001B2DDA" w:rsidP="001B2DDA">
      <w:pPr>
        <w:pStyle w:val="code"/>
      </w:pPr>
      <w:r>
        <w:t xml:space="preserve">    myreader.readMyXML() #Read xml using path</w:t>
      </w:r>
    </w:p>
    <w:p w14:paraId="02C060D8" w14:textId="77777777" w:rsidR="001B2DDA" w:rsidRDefault="001B2DDA" w:rsidP="001B2DDA">
      <w:pPr>
        <w:pStyle w:val="code"/>
      </w:pPr>
      <w:r>
        <w:t xml:space="preserve">    TOTAL_BOXES = myreader.getTotalBoxes()</w:t>
      </w:r>
    </w:p>
    <w:p w14:paraId="294FEC2D" w14:textId="77777777" w:rsidR="001B2DDA" w:rsidRDefault="001B2DDA" w:rsidP="001B2DDA">
      <w:pPr>
        <w:pStyle w:val="code"/>
      </w:pPr>
      <w:r>
        <w:t xml:space="preserve">    myI = Image.open(mypath)</w:t>
      </w:r>
    </w:p>
    <w:p w14:paraId="7A244C8B" w14:textId="77777777" w:rsidR="001B2DDA" w:rsidRDefault="001B2DDA" w:rsidP="001B2DDA">
      <w:pPr>
        <w:pStyle w:val="code"/>
      </w:pPr>
      <w:r>
        <w:t xml:space="preserve">    for boxNum in range(TOTAL_BOXES):</w:t>
      </w:r>
    </w:p>
    <w:p w14:paraId="5D996B4D" w14:textId="77777777" w:rsidR="001B2DDA" w:rsidRDefault="001B2DDA" w:rsidP="001B2DDA">
      <w:pPr>
        <w:pStyle w:val="code"/>
      </w:pPr>
      <w:r>
        <w:t xml:space="preserve">        #Get bounds of box and extract patch</w:t>
      </w:r>
    </w:p>
    <w:p w14:paraId="61B65E15" w14:textId="77777777" w:rsidR="001B2DDA" w:rsidRDefault="001B2DDA" w:rsidP="001B2DDA">
      <w:pPr>
        <w:pStyle w:val="code"/>
      </w:pPr>
      <w:r>
        <w:t xml:space="preserve">        bxtype, xminE, yminE, xmaxE, ymaxE = myreader.getCorners()</w:t>
      </w:r>
    </w:p>
    <w:p w14:paraId="2C444829" w14:textId="77777777" w:rsidR="001B2DDA" w:rsidRDefault="001B2DDA" w:rsidP="001B2DDA">
      <w:pPr>
        <w:pStyle w:val="code"/>
      </w:pPr>
      <w:r>
        <w:t xml:space="preserve">        pat = myI.crop((xminE, yminE, xmaxE, ymaxE))</w:t>
      </w:r>
    </w:p>
    <w:p w14:paraId="52912263" w14:textId="77777777" w:rsidR="001B2DDA" w:rsidRDefault="001B2DDA" w:rsidP="001B2DDA">
      <w:pPr>
        <w:pStyle w:val="code"/>
      </w:pPr>
      <w:r>
        <w:t xml:space="preserve">        #pad image to square</w:t>
      </w:r>
    </w:p>
    <w:p w14:paraId="24E11379" w14:textId="77777777" w:rsidR="001B2DDA" w:rsidRDefault="001B2DDA" w:rsidP="001B2DDA">
      <w:pPr>
        <w:pStyle w:val="code"/>
      </w:pPr>
      <w:r>
        <w:t xml:space="preserve">        width, height = (xmaxE-xminE, ymaxE-yminE)</w:t>
      </w:r>
    </w:p>
    <w:p w14:paraId="69B4C4D3" w14:textId="77777777" w:rsidR="001B2DDA" w:rsidRDefault="001B2DDA" w:rsidP="001B2DDA">
      <w:pPr>
        <w:pStyle w:val="code"/>
      </w:pPr>
      <w:r>
        <w:t xml:space="preserve">        if width&gt;height:</w:t>
      </w:r>
    </w:p>
    <w:p w14:paraId="56EFB183" w14:textId="77777777" w:rsidR="001B2DDA" w:rsidRDefault="001B2DDA" w:rsidP="001B2DDA">
      <w:pPr>
        <w:pStyle w:val="code"/>
      </w:pPr>
      <w:r>
        <w:t xml:space="preserve">            tA = width-height</w:t>
      </w:r>
    </w:p>
    <w:p w14:paraId="4479C6C8" w14:textId="77777777" w:rsidR="001B2DDA" w:rsidRDefault="001B2DDA" w:rsidP="001B2DDA">
      <w:pPr>
        <w:pStyle w:val="code"/>
      </w:pPr>
      <w:r>
        <w:t xml:space="preserve">            iPatch = ImageOps.expand(pat, border = (0, tA, 0, 0), fill="white")</w:t>
      </w:r>
    </w:p>
    <w:p w14:paraId="0ECBB87B" w14:textId="77777777" w:rsidR="001B2DDA" w:rsidRDefault="001B2DDA" w:rsidP="001B2DDA">
      <w:pPr>
        <w:pStyle w:val="code"/>
      </w:pPr>
      <w:r>
        <w:t xml:space="preserve">        if height&gt;width:</w:t>
      </w:r>
    </w:p>
    <w:p w14:paraId="387107A6" w14:textId="77777777" w:rsidR="001B2DDA" w:rsidRDefault="001B2DDA" w:rsidP="001B2DDA">
      <w:pPr>
        <w:pStyle w:val="code"/>
      </w:pPr>
      <w:r>
        <w:t xml:space="preserve">            tA = height-width</w:t>
      </w:r>
    </w:p>
    <w:p w14:paraId="633F3149" w14:textId="77777777" w:rsidR="001B2DDA" w:rsidRDefault="001B2DDA" w:rsidP="001B2DDA">
      <w:pPr>
        <w:pStyle w:val="code"/>
      </w:pPr>
      <w:r>
        <w:t xml:space="preserve">            iPatch = ImageOps.expand(pat, border = (tA, 0, 0, 0), fill="white")</w:t>
      </w:r>
    </w:p>
    <w:p w14:paraId="0A52B063" w14:textId="77777777" w:rsidR="001B2DDA" w:rsidRDefault="001B2DDA" w:rsidP="001B2DDA">
      <w:pPr>
        <w:pStyle w:val="code"/>
      </w:pPr>
      <w:r>
        <w:t xml:space="preserve">        #resize, generate unique name based on number of images, and save</w:t>
      </w:r>
    </w:p>
    <w:p w14:paraId="21458AE7" w14:textId="77777777" w:rsidR="001B2DDA" w:rsidRDefault="001B2DDA" w:rsidP="001B2DDA">
      <w:pPr>
        <w:pStyle w:val="code"/>
      </w:pPr>
      <w:r>
        <w:t xml:space="preserve">        sized_patch = iPatch.resize((IM_SIZE, IM_SIZE), resample = 3)</w:t>
      </w:r>
    </w:p>
    <w:p w14:paraId="03EE7798" w14:textId="77777777" w:rsidR="001B2DDA" w:rsidRDefault="001B2DDA" w:rsidP="001B2DDA">
      <w:pPr>
        <w:pStyle w:val="code"/>
      </w:pPr>
      <w:r>
        <w:t xml:space="preserve">        num_files = len(listdir(OUTPUT_FOLDER+'/'+bxtype))</w:t>
      </w:r>
    </w:p>
    <w:p w14:paraId="6E6EB41E" w14:textId="77777777" w:rsidR="001B2DDA" w:rsidRDefault="001B2DDA" w:rsidP="001B2DDA">
      <w:pPr>
        <w:pStyle w:val="code"/>
      </w:pPr>
      <w:r>
        <w:t xml:space="preserve">        name = name.split('.jpg')[0]+'_'+str(num_files+1)</w:t>
      </w:r>
    </w:p>
    <w:p w14:paraId="2800E20E" w14:textId="77777777" w:rsidR="001B2DDA" w:rsidRDefault="001B2DDA" w:rsidP="001B2DDA">
      <w:pPr>
        <w:pStyle w:val="code"/>
      </w:pPr>
      <w:r>
        <w:t xml:space="preserve">        sized_patch.save(OUTPUT_FOLDER+'/'+bxtype+'/'+str(name)+'.jpg')</w:t>
      </w:r>
    </w:p>
    <w:p w14:paraId="44ECF001" w14:textId="77777777" w:rsidR="001B2DDA" w:rsidRDefault="001B2DDA" w:rsidP="001B2DDA">
      <w:pPr>
        <w:pStyle w:val="Heading1"/>
      </w:pPr>
    </w:p>
    <w:p w14:paraId="5244E4DE" w14:textId="77777777" w:rsidR="00D30930" w:rsidRDefault="00D30930"/>
    <w:sectPr w:rsidR="00D30930" w:rsidSect="001B2DDA">
      <w:headerReference w:type="default" r:id="rId4"/>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DDF38D" w14:textId="77777777" w:rsidR="001B2DDA" w:rsidRDefault="001B2DDA">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C023B0" w14:textId="77777777" w:rsidR="001B2DDA" w:rsidRDefault="001B2DDA">
    <w:pPr>
      <w:pStyle w:val="Header"/>
      <w:rPr>
        <w:sz w:val="28"/>
        <w:szCs w:val="28"/>
      </w:rPr>
    </w:pPr>
    <w:r>
      <w:rPr>
        <w:noProof/>
        <w:sz w:val="28"/>
        <w:szCs w:val="28"/>
      </w:rPr>
      <w:drawing>
        <wp:inline distT="0" distB="0" distL="0" distR="0" wp14:anchorId="13AA7AE8" wp14:editId="0E39D646">
          <wp:extent cx="5731510" cy="799465"/>
          <wp:effectExtent l="0" t="0" r="2540" b="635"/>
          <wp:docPr id="748344991" name="Picture 1" descr="A red and white fla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344991" name="Picture 1" descr="A red and white flag&#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5731510" cy="799465"/>
                  </a:xfrm>
                  <a:prstGeom prst="rect">
                    <a:avLst/>
                  </a:prstGeom>
                </pic:spPr>
              </pic:pic>
            </a:graphicData>
          </a:graphic>
        </wp:inline>
      </w:drawing>
    </w:r>
  </w:p>
  <w:p w14:paraId="76260228" w14:textId="77777777" w:rsidR="001B2DDA" w:rsidRPr="00850E96" w:rsidRDefault="001B2DDA">
    <w:pPr>
      <w:pStyle w:val="Header"/>
      <w:rPr>
        <w:sz w:val="28"/>
        <w:szCs w:val="2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37C"/>
    <w:rsid w:val="000C637C"/>
    <w:rsid w:val="0018445E"/>
    <w:rsid w:val="001B2DDA"/>
    <w:rsid w:val="005345BA"/>
    <w:rsid w:val="00D3093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93E95A-A16A-4B9F-B55A-102EA4C13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DDA"/>
    <w:rPr>
      <w:rFonts w:ascii="Times New Roman" w:hAnsi="Times New Roman"/>
      <w:lang w:val="en-GB"/>
    </w:rPr>
  </w:style>
  <w:style w:type="paragraph" w:styleId="Heading1">
    <w:name w:val="heading 1"/>
    <w:basedOn w:val="Normal"/>
    <w:next w:val="Normal"/>
    <w:link w:val="Heading1Char"/>
    <w:uiPriority w:val="9"/>
    <w:qFormat/>
    <w:rsid w:val="000C637C"/>
    <w:pPr>
      <w:keepNext/>
      <w:keepLines/>
      <w:spacing w:before="360" w:after="80"/>
      <w:outlineLvl w:val="0"/>
    </w:pPr>
    <w:rPr>
      <w:rFonts w:asciiTheme="majorHAnsi" w:eastAsiaTheme="majorEastAsia" w:hAnsiTheme="majorHAnsi" w:cstheme="majorBidi"/>
      <w:color w:val="2F5496" w:themeColor="accent1" w:themeShade="BF"/>
      <w:sz w:val="40"/>
      <w:szCs w:val="40"/>
      <w:lang w:val="en-IN"/>
    </w:rPr>
  </w:style>
  <w:style w:type="paragraph" w:styleId="Heading2">
    <w:name w:val="heading 2"/>
    <w:basedOn w:val="Normal"/>
    <w:next w:val="Normal"/>
    <w:link w:val="Heading2Char"/>
    <w:uiPriority w:val="9"/>
    <w:semiHidden/>
    <w:unhideWhenUsed/>
    <w:qFormat/>
    <w:rsid w:val="000C637C"/>
    <w:pPr>
      <w:keepNext/>
      <w:keepLines/>
      <w:spacing w:before="160" w:after="80"/>
      <w:outlineLvl w:val="1"/>
    </w:pPr>
    <w:rPr>
      <w:rFonts w:asciiTheme="majorHAnsi" w:eastAsiaTheme="majorEastAsia" w:hAnsiTheme="majorHAnsi" w:cstheme="majorBidi"/>
      <w:color w:val="2F5496" w:themeColor="accent1" w:themeShade="BF"/>
      <w:sz w:val="32"/>
      <w:szCs w:val="32"/>
      <w:lang w:val="en-IN"/>
    </w:rPr>
  </w:style>
  <w:style w:type="paragraph" w:styleId="Heading3">
    <w:name w:val="heading 3"/>
    <w:basedOn w:val="Normal"/>
    <w:next w:val="Normal"/>
    <w:link w:val="Heading3Char"/>
    <w:uiPriority w:val="9"/>
    <w:semiHidden/>
    <w:unhideWhenUsed/>
    <w:qFormat/>
    <w:rsid w:val="000C637C"/>
    <w:pPr>
      <w:keepNext/>
      <w:keepLines/>
      <w:spacing w:before="160" w:after="80"/>
      <w:outlineLvl w:val="2"/>
    </w:pPr>
    <w:rPr>
      <w:rFonts w:asciiTheme="minorHAnsi" w:eastAsiaTheme="majorEastAsia" w:hAnsiTheme="minorHAnsi" w:cstheme="majorBidi"/>
      <w:color w:val="2F5496" w:themeColor="accent1" w:themeShade="BF"/>
      <w:sz w:val="28"/>
      <w:szCs w:val="28"/>
      <w:lang w:val="en-IN"/>
    </w:rPr>
  </w:style>
  <w:style w:type="paragraph" w:styleId="Heading4">
    <w:name w:val="heading 4"/>
    <w:basedOn w:val="Normal"/>
    <w:next w:val="Normal"/>
    <w:link w:val="Heading4Char"/>
    <w:uiPriority w:val="9"/>
    <w:semiHidden/>
    <w:unhideWhenUsed/>
    <w:qFormat/>
    <w:rsid w:val="000C637C"/>
    <w:pPr>
      <w:keepNext/>
      <w:keepLines/>
      <w:spacing w:before="80" w:after="40"/>
      <w:outlineLvl w:val="3"/>
    </w:pPr>
    <w:rPr>
      <w:rFonts w:asciiTheme="minorHAnsi" w:eastAsiaTheme="majorEastAsia" w:hAnsiTheme="minorHAnsi" w:cstheme="majorBidi"/>
      <w:i/>
      <w:iCs/>
      <w:color w:val="2F5496" w:themeColor="accent1" w:themeShade="BF"/>
      <w:lang w:val="en-IN"/>
    </w:rPr>
  </w:style>
  <w:style w:type="paragraph" w:styleId="Heading5">
    <w:name w:val="heading 5"/>
    <w:basedOn w:val="Normal"/>
    <w:next w:val="Normal"/>
    <w:link w:val="Heading5Char"/>
    <w:uiPriority w:val="9"/>
    <w:semiHidden/>
    <w:unhideWhenUsed/>
    <w:qFormat/>
    <w:rsid w:val="000C637C"/>
    <w:pPr>
      <w:keepNext/>
      <w:keepLines/>
      <w:spacing w:before="80" w:after="40"/>
      <w:outlineLvl w:val="4"/>
    </w:pPr>
    <w:rPr>
      <w:rFonts w:asciiTheme="minorHAnsi" w:eastAsiaTheme="majorEastAsia" w:hAnsiTheme="minorHAnsi" w:cstheme="majorBidi"/>
      <w:color w:val="2F5496" w:themeColor="accent1" w:themeShade="BF"/>
      <w:lang w:val="en-IN"/>
    </w:rPr>
  </w:style>
  <w:style w:type="paragraph" w:styleId="Heading6">
    <w:name w:val="heading 6"/>
    <w:basedOn w:val="Normal"/>
    <w:next w:val="Normal"/>
    <w:link w:val="Heading6Char"/>
    <w:uiPriority w:val="9"/>
    <w:semiHidden/>
    <w:unhideWhenUsed/>
    <w:qFormat/>
    <w:rsid w:val="000C637C"/>
    <w:pPr>
      <w:keepNext/>
      <w:keepLines/>
      <w:spacing w:before="40" w:after="0"/>
      <w:outlineLvl w:val="5"/>
    </w:pPr>
    <w:rPr>
      <w:rFonts w:asciiTheme="minorHAnsi" w:eastAsiaTheme="majorEastAsia" w:hAnsiTheme="minorHAnsi" w:cstheme="majorBidi"/>
      <w:i/>
      <w:iCs/>
      <w:color w:val="595959" w:themeColor="text1" w:themeTint="A6"/>
      <w:lang w:val="en-IN"/>
    </w:rPr>
  </w:style>
  <w:style w:type="paragraph" w:styleId="Heading7">
    <w:name w:val="heading 7"/>
    <w:basedOn w:val="Normal"/>
    <w:next w:val="Normal"/>
    <w:link w:val="Heading7Char"/>
    <w:uiPriority w:val="9"/>
    <w:semiHidden/>
    <w:unhideWhenUsed/>
    <w:qFormat/>
    <w:rsid w:val="000C637C"/>
    <w:pPr>
      <w:keepNext/>
      <w:keepLines/>
      <w:spacing w:before="40" w:after="0"/>
      <w:outlineLvl w:val="6"/>
    </w:pPr>
    <w:rPr>
      <w:rFonts w:asciiTheme="minorHAnsi" w:eastAsiaTheme="majorEastAsia" w:hAnsiTheme="minorHAnsi" w:cstheme="majorBidi"/>
      <w:color w:val="595959" w:themeColor="text1" w:themeTint="A6"/>
      <w:lang w:val="en-IN"/>
    </w:rPr>
  </w:style>
  <w:style w:type="paragraph" w:styleId="Heading8">
    <w:name w:val="heading 8"/>
    <w:basedOn w:val="Normal"/>
    <w:next w:val="Normal"/>
    <w:link w:val="Heading8Char"/>
    <w:uiPriority w:val="9"/>
    <w:semiHidden/>
    <w:unhideWhenUsed/>
    <w:qFormat/>
    <w:rsid w:val="000C637C"/>
    <w:pPr>
      <w:keepNext/>
      <w:keepLines/>
      <w:spacing w:after="0"/>
      <w:outlineLvl w:val="7"/>
    </w:pPr>
    <w:rPr>
      <w:rFonts w:asciiTheme="minorHAnsi" w:eastAsiaTheme="majorEastAsia" w:hAnsiTheme="minorHAnsi" w:cstheme="majorBidi"/>
      <w:i/>
      <w:iCs/>
      <w:color w:val="272727" w:themeColor="text1" w:themeTint="D8"/>
      <w:lang w:val="en-IN"/>
    </w:rPr>
  </w:style>
  <w:style w:type="paragraph" w:styleId="Heading9">
    <w:name w:val="heading 9"/>
    <w:basedOn w:val="Normal"/>
    <w:next w:val="Normal"/>
    <w:link w:val="Heading9Char"/>
    <w:uiPriority w:val="9"/>
    <w:semiHidden/>
    <w:unhideWhenUsed/>
    <w:qFormat/>
    <w:rsid w:val="000C637C"/>
    <w:pPr>
      <w:keepNext/>
      <w:keepLines/>
      <w:spacing w:after="0"/>
      <w:outlineLvl w:val="8"/>
    </w:pPr>
    <w:rPr>
      <w:rFonts w:asciiTheme="minorHAnsi" w:eastAsiaTheme="majorEastAsia" w:hAnsiTheme="minorHAnsi" w:cstheme="majorBidi"/>
      <w:color w:val="272727" w:themeColor="text1" w:themeTint="D8"/>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637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C637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C637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C637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C637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C63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63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63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637C"/>
    <w:rPr>
      <w:rFonts w:eastAsiaTheme="majorEastAsia" w:cstheme="majorBidi"/>
      <w:color w:val="272727" w:themeColor="text1" w:themeTint="D8"/>
    </w:rPr>
  </w:style>
  <w:style w:type="paragraph" w:styleId="Title">
    <w:name w:val="Title"/>
    <w:basedOn w:val="Normal"/>
    <w:next w:val="Normal"/>
    <w:link w:val="TitleChar"/>
    <w:uiPriority w:val="10"/>
    <w:qFormat/>
    <w:rsid w:val="000C637C"/>
    <w:pPr>
      <w:spacing w:after="80" w:line="240" w:lineRule="auto"/>
      <w:contextualSpacing/>
    </w:pPr>
    <w:rPr>
      <w:rFonts w:asciiTheme="majorHAnsi" w:eastAsiaTheme="majorEastAsia" w:hAnsiTheme="majorHAnsi" w:cstheme="majorBidi"/>
      <w:spacing w:val="-10"/>
      <w:kern w:val="28"/>
      <w:sz w:val="56"/>
      <w:szCs w:val="56"/>
      <w:lang w:val="en-IN"/>
    </w:rPr>
  </w:style>
  <w:style w:type="character" w:customStyle="1" w:styleId="TitleChar">
    <w:name w:val="Title Char"/>
    <w:basedOn w:val="DefaultParagraphFont"/>
    <w:link w:val="Title"/>
    <w:uiPriority w:val="10"/>
    <w:rsid w:val="000C63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637C"/>
    <w:pPr>
      <w:numPr>
        <w:ilvl w:val="1"/>
      </w:numPr>
    </w:pPr>
    <w:rPr>
      <w:rFonts w:asciiTheme="minorHAnsi" w:eastAsiaTheme="majorEastAsia" w:hAnsiTheme="minorHAnsi" w:cstheme="majorBidi"/>
      <w:color w:val="595959" w:themeColor="text1" w:themeTint="A6"/>
      <w:spacing w:val="15"/>
      <w:sz w:val="28"/>
      <w:szCs w:val="28"/>
      <w:lang w:val="en-IN"/>
    </w:rPr>
  </w:style>
  <w:style w:type="character" w:customStyle="1" w:styleId="SubtitleChar">
    <w:name w:val="Subtitle Char"/>
    <w:basedOn w:val="DefaultParagraphFont"/>
    <w:link w:val="Subtitle"/>
    <w:uiPriority w:val="11"/>
    <w:rsid w:val="000C63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637C"/>
    <w:pPr>
      <w:spacing w:before="160"/>
      <w:jc w:val="center"/>
    </w:pPr>
    <w:rPr>
      <w:rFonts w:asciiTheme="minorHAnsi" w:hAnsiTheme="minorHAnsi"/>
      <w:i/>
      <w:iCs/>
      <w:color w:val="404040" w:themeColor="text1" w:themeTint="BF"/>
      <w:lang w:val="en-IN"/>
    </w:rPr>
  </w:style>
  <w:style w:type="character" w:customStyle="1" w:styleId="QuoteChar">
    <w:name w:val="Quote Char"/>
    <w:basedOn w:val="DefaultParagraphFont"/>
    <w:link w:val="Quote"/>
    <w:uiPriority w:val="29"/>
    <w:rsid w:val="000C637C"/>
    <w:rPr>
      <w:i/>
      <w:iCs/>
      <w:color w:val="404040" w:themeColor="text1" w:themeTint="BF"/>
    </w:rPr>
  </w:style>
  <w:style w:type="paragraph" w:styleId="ListParagraph">
    <w:name w:val="List Paragraph"/>
    <w:basedOn w:val="Normal"/>
    <w:uiPriority w:val="34"/>
    <w:qFormat/>
    <w:rsid w:val="000C637C"/>
    <w:pPr>
      <w:ind w:left="720"/>
      <w:contextualSpacing/>
    </w:pPr>
    <w:rPr>
      <w:rFonts w:asciiTheme="minorHAnsi" w:hAnsiTheme="minorHAnsi"/>
      <w:lang w:val="en-IN"/>
    </w:rPr>
  </w:style>
  <w:style w:type="character" w:styleId="IntenseEmphasis">
    <w:name w:val="Intense Emphasis"/>
    <w:basedOn w:val="DefaultParagraphFont"/>
    <w:uiPriority w:val="21"/>
    <w:qFormat/>
    <w:rsid w:val="000C637C"/>
    <w:rPr>
      <w:i/>
      <w:iCs/>
      <w:color w:val="2F5496" w:themeColor="accent1" w:themeShade="BF"/>
    </w:rPr>
  </w:style>
  <w:style w:type="paragraph" w:styleId="IntenseQuote">
    <w:name w:val="Intense Quote"/>
    <w:basedOn w:val="Normal"/>
    <w:next w:val="Normal"/>
    <w:link w:val="IntenseQuoteChar"/>
    <w:uiPriority w:val="30"/>
    <w:qFormat/>
    <w:rsid w:val="000C637C"/>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hAnsiTheme="minorHAnsi"/>
      <w:i/>
      <w:iCs/>
      <w:color w:val="2F5496" w:themeColor="accent1" w:themeShade="BF"/>
      <w:lang w:val="en-IN"/>
    </w:rPr>
  </w:style>
  <w:style w:type="character" w:customStyle="1" w:styleId="IntenseQuoteChar">
    <w:name w:val="Intense Quote Char"/>
    <w:basedOn w:val="DefaultParagraphFont"/>
    <w:link w:val="IntenseQuote"/>
    <w:uiPriority w:val="30"/>
    <w:rsid w:val="000C637C"/>
    <w:rPr>
      <w:i/>
      <w:iCs/>
      <w:color w:val="2F5496" w:themeColor="accent1" w:themeShade="BF"/>
    </w:rPr>
  </w:style>
  <w:style w:type="character" w:styleId="IntenseReference">
    <w:name w:val="Intense Reference"/>
    <w:basedOn w:val="DefaultParagraphFont"/>
    <w:uiPriority w:val="32"/>
    <w:qFormat/>
    <w:rsid w:val="000C637C"/>
    <w:rPr>
      <w:b/>
      <w:bCs/>
      <w:smallCaps/>
      <w:color w:val="2F5496" w:themeColor="accent1" w:themeShade="BF"/>
      <w:spacing w:val="5"/>
    </w:rPr>
  </w:style>
  <w:style w:type="paragraph" w:styleId="Header">
    <w:name w:val="header"/>
    <w:basedOn w:val="Normal"/>
    <w:link w:val="HeaderChar"/>
    <w:uiPriority w:val="99"/>
    <w:unhideWhenUsed/>
    <w:rsid w:val="001B2D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2DDA"/>
    <w:rPr>
      <w:rFonts w:ascii="Times New Roman" w:hAnsi="Times New Roman"/>
      <w:lang w:val="en-GB"/>
    </w:rPr>
  </w:style>
  <w:style w:type="paragraph" w:styleId="Footer">
    <w:name w:val="footer"/>
    <w:basedOn w:val="Normal"/>
    <w:link w:val="FooterChar"/>
    <w:uiPriority w:val="99"/>
    <w:unhideWhenUsed/>
    <w:rsid w:val="001B2D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2DDA"/>
    <w:rPr>
      <w:rFonts w:ascii="Times New Roman" w:hAnsi="Times New Roman"/>
      <w:lang w:val="en-GB"/>
    </w:rPr>
  </w:style>
  <w:style w:type="paragraph" w:customStyle="1" w:styleId="code">
    <w:name w:val="code"/>
    <w:basedOn w:val="Normal"/>
    <w:qFormat/>
    <w:rsid w:val="001B2DDA"/>
    <w:pPr>
      <w:spacing w:after="0" w:line="240" w:lineRule="auto"/>
    </w:pPr>
    <w:rPr>
      <w:rFonts w:ascii="Arial" w:hAnsi="Arial"/>
      <w:i/>
      <w:iCs/>
      <w:noProof/>
      <w:kern w:val="0"/>
      <w:sz w:val="18"/>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98</Words>
  <Characters>9112</Characters>
  <Application>Microsoft Office Word</Application>
  <DocSecurity>0</DocSecurity>
  <Lines>75</Lines>
  <Paragraphs>21</Paragraphs>
  <ScaleCrop>false</ScaleCrop>
  <Company/>
  <LinksUpToDate>false</LinksUpToDate>
  <CharactersWithSpaces>10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ur Aggarwal</dc:creator>
  <cp:keywords/>
  <dc:description/>
  <cp:lastModifiedBy>Ankur Aggarwal</cp:lastModifiedBy>
  <cp:revision>2</cp:revision>
  <dcterms:created xsi:type="dcterms:W3CDTF">2026-03-27T06:46:00Z</dcterms:created>
  <dcterms:modified xsi:type="dcterms:W3CDTF">2026-03-27T06:46:00Z</dcterms:modified>
</cp:coreProperties>
</file>